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3D0DC" w14:textId="4D938FCD" w:rsidR="0046056F" w:rsidRPr="005F7E99" w:rsidRDefault="00060FE9" w:rsidP="00294989">
      <w:pPr>
        <w:pStyle w:val="Title"/>
        <w:spacing w:line="360" w:lineRule="auto"/>
        <w:jc w:val="center"/>
        <w:rPr>
          <w:rFonts w:cs="Arial"/>
          <w:sz w:val="22"/>
          <w:szCs w:val="22"/>
        </w:rPr>
      </w:pPr>
      <w:bookmarkStart w:id="0" w:name="_Hlk97923808"/>
      <w:r>
        <w:rPr>
          <w:rFonts w:cs="Arial"/>
          <w:sz w:val="22"/>
          <w:szCs w:val="22"/>
        </w:rPr>
        <w:t>Supplementary Appendix</w:t>
      </w:r>
    </w:p>
    <w:p w14:paraId="3F738C6B" w14:textId="19E5D247" w:rsidR="00060FE9" w:rsidRDefault="00060FE9" w:rsidP="00282777">
      <w:pPr>
        <w:pStyle w:val="Title"/>
        <w:spacing w:line="360" w:lineRule="auto"/>
        <w:rPr>
          <w:rFonts w:cs="Arial"/>
          <w:bCs/>
        </w:rPr>
      </w:pPr>
      <w:r w:rsidRPr="00294989">
        <w:rPr>
          <w:rFonts w:cs="Arial"/>
          <w:b w:val="0"/>
          <w:bCs/>
          <w:sz w:val="22"/>
          <w:szCs w:val="22"/>
        </w:rPr>
        <w:t xml:space="preserve">Supplement to: </w:t>
      </w:r>
      <w:r w:rsidR="00B16C81" w:rsidRPr="00294989">
        <w:rPr>
          <w:rFonts w:cs="Arial"/>
          <w:b w:val="0"/>
          <w:bCs/>
          <w:sz w:val="22"/>
          <w:szCs w:val="22"/>
        </w:rPr>
        <w:t xml:space="preserve">Ruth L. Coleman, Amanda </w:t>
      </w:r>
      <w:r w:rsidR="006103B6" w:rsidRPr="00294989">
        <w:rPr>
          <w:rFonts w:cs="Arial"/>
          <w:b w:val="0"/>
          <w:bCs/>
          <w:sz w:val="22"/>
          <w:szCs w:val="22"/>
        </w:rPr>
        <w:t xml:space="preserve">I. </w:t>
      </w:r>
      <w:r w:rsidR="00B16C81" w:rsidRPr="00294989">
        <w:rPr>
          <w:rFonts w:cs="Arial"/>
          <w:b w:val="0"/>
          <w:bCs/>
          <w:sz w:val="22"/>
          <w:szCs w:val="22"/>
        </w:rPr>
        <w:t xml:space="preserve">Adler, Robert </w:t>
      </w:r>
      <w:r w:rsidR="00C25FC2" w:rsidRPr="00294989">
        <w:rPr>
          <w:rFonts w:cs="Arial"/>
          <w:b w:val="0"/>
          <w:bCs/>
          <w:sz w:val="22"/>
          <w:szCs w:val="22"/>
        </w:rPr>
        <w:t xml:space="preserve">J. </w:t>
      </w:r>
      <w:r w:rsidR="00B16C81" w:rsidRPr="00294989">
        <w:rPr>
          <w:rFonts w:cs="Arial"/>
          <w:b w:val="0"/>
          <w:bCs/>
          <w:sz w:val="22"/>
          <w:szCs w:val="22"/>
        </w:rPr>
        <w:t>Mentz</w:t>
      </w:r>
      <w:r w:rsidR="00E020DB">
        <w:rPr>
          <w:rFonts w:cs="Arial"/>
          <w:b w:val="0"/>
          <w:bCs/>
          <w:sz w:val="22"/>
          <w:szCs w:val="22"/>
        </w:rPr>
        <w:t xml:space="preserve">, </w:t>
      </w:r>
      <w:r w:rsidR="00B16C81" w:rsidRPr="00294989">
        <w:rPr>
          <w:rFonts w:cs="Arial"/>
          <w:b w:val="0"/>
          <w:bCs/>
          <w:sz w:val="22"/>
          <w:szCs w:val="22"/>
        </w:rPr>
        <w:t xml:space="preserve">Marat </w:t>
      </w:r>
      <w:proofErr w:type="spellStart"/>
      <w:r w:rsidR="00B16C81" w:rsidRPr="00294989">
        <w:rPr>
          <w:rFonts w:cs="Arial"/>
          <w:b w:val="0"/>
          <w:bCs/>
          <w:sz w:val="22"/>
          <w:szCs w:val="22"/>
        </w:rPr>
        <w:t>Fudim</w:t>
      </w:r>
      <w:proofErr w:type="spellEnd"/>
      <w:r w:rsidR="00B16C81" w:rsidRPr="00294989">
        <w:rPr>
          <w:rFonts w:cs="Arial"/>
          <w:b w:val="0"/>
          <w:bCs/>
          <w:sz w:val="22"/>
          <w:szCs w:val="22"/>
        </w:rPr>
        <w:t>, Naveed Sattar</w:t>
      </w:r>
      <w:r w:rsidR="00A91986">
        <w:rPr>
          <w:rFonts w:cs="Arial"/>
          <w:b w:val="0"/>
          <w:bCs/>
          <w:sz w:val="22"/>
          <w:szCs w:val="22"/>
        </w:rPr>
        <w:t>,</w:t>
      </w:r>
      <w:r w:rsidR="00B16C81" w:rsidRPr="00294989">
        <w:rPr>
          <w:rFonts w:cs="Arial"/>
          <w:b w:val="0"/>
          <w:bCs/>
          <w:sz w:val="22"/>
          <w:szCs w:val="22"/>
        </w:rPr>
        <w:t xml:space="preserve"> and Rury R. Holma</w:t>
      </w:r>
      <w:r w:rsidRPr="00294989">
        <w:rPr>
          <w:rFonts w:cs="Arial"/>
          <w:b w:val="0"/>
          <w:bCs/>
          <w:sz w:val="22"/>
          <w:szCs w:val="22"/>
        </w:rPr>
        <w:t>n</w:t>
      </w:r>
      <w:r>
        <w:rPr>
          <w:rFonts w:cs="Arial"/>
          <w:b w:val="0"/>
          <w:bCs/>
          <w:sz w:val="22"/>
          <w:szCs w:val="22"/>
        </w:rPr>
        <w:t xml:space="preserve">. </w:t>
      </w:r>
      <w:r w:rsidR="00685587" w:rsidRPr="00685587">
        <w:rPr>
          <w:rFonts w:cs="Arial"/>
          <w:b w:val="0"/>
          <w:bCs/>
          <w:sz w:val="22"/>
          <w:szCs w:val="22"/>
        </w:rPr>
        <w:t>Impact of Changes in Conventional Risk Factors Induced by Once-Weekly GLP-1 Receptor Agonist Exenatide on Cardiovascular Outcomes: An EXSCEL Post Hoc Analysis</w:t>
      </w:r>
      <w:r w:rsidR="00282777" w:rsidRPr="00282777" w:rsidDel="00282777">
        <w:rPr>
          <w:rFonts w:cs="Arial"/>
          <w:b w:val="0"/>
          <w:bCs/>
          <w:sz w:val="22"/>
          <w:szCs w:val="22"/>
        </w:rPr>
        <w:t xml:space="preserve"> </w:t>
      </w:r>
      <w:r>
        <w:rPr>
          <w:rFonts w:cs="Arial"/>
          <w:bCs/>
        </w:rPr>
        <w:br w:type="page"/>
      </w:r>
    </w:p>
    <w:p w14:paraId="00271ECA" w14:textId="20C0B234" w:rsidR="0076043E" w:rsidRPr="005F7E99" w:rsidRDefault="0076043E" w:rsidP="007B43AD">
      <w:pPr>
        <w:pStyle w:val="Heading3"/>
        <w:numPr>
          <w:ilvl w:val="0"/>
          <w:numId w:val="0"/>
        </w:numPr>
        <w:spacing w:line="360" w:lineRule="auto"/>
        <w:ind w:hanging="11"/>
        <w:rPr>
          <w:rFonts w:ascii="Arial" w:hAnsi="Arial"/>
          <w:b w:val="0"/>
          <w:bCs w:val="0"/>
          <w:sz w:val="22"/>
          <w:szCs w:val="22"/>
        </w:rPr>
      </w:pPr>
      <w:bookmarkStart w:id="1" w:name="_Toc61548027"/>
      <w:r w:rsidRPr="005F7E99">
        <w:rPr>
          <w:rFonts w:ascii="Arial" w:hAnsi="Arial"/>
          <w:sz w:val="22"/>
          <w:szCs w:val="22"/>
          <w:lang w:eastAsia="en-US"/>
        </w:rPr>
        <w:lastRenderedPageBreak/>
        <w:t xml:space="preserve">Table </w:t>
      </w:r>
      <w:r w:rsidR="00060FE9">
        <w:rPr>
          <w:rFonts w:ascii="Arial" w:hAnsi="Arial"/>
          <w:sz w:val="22"/>
          <w:szCs w:val="22"/>
          <w:lang w:eastAsia="en-US"/>
        </w:rPr>
        <w:t>S</w:t>
      </w:r>
      <w:r w:rsidRPr="005F7E99">
        <w:rPr>
          <w:rFonts w:ascii="Arial" w:hAnsi="Arial"/>
          <w:sz w:val="22"/>
          <w:szCs w:val="22"/>
          <w:lang w:eastAsia="en-US"/>
        </w:rPr>
        <w:t>1</w:t>
      </w:r>
      <w:r w:rsidR="00E55152" w:rsidRPr="005F7E99">
        <w:rPr>
          <w:rFonts w:ascii="Arial" w:hAnsi="Arial"/>
          <w:sz w:val="22"/>
          <w:szCs w:val="22"/>
          <w:lang w:eastAsia="en-US"/>
        </w:rPr>
        <w:t>.</w:t>
      </w:r>
      <w:r w:rsidRPr="005F7E99">
        <w:rPr>
          <w:rFonts w:ascii="Arial" w:hAnsi="Arial"/>
          <w:sz w:val="22"/>
          <w:szCs w:val="22"/>
          <w:lang w:eastAsia="en-US"/>
        </w:rPr>
        <w:t xml:space="preserve"> EXSCEL </w:t>
      </w:r>
      <w:r w:rsidR="003F7963">
        <w:rPr>
          <w:rFonts w:ascii="Arial" w:hAnsi="Arial"/>
          <w:sz w:val="22"/>
          <w:szCs w:val="22"/>
          <w:lang w:eastAsia="en-US"/>
        </w:rPr>
        <w:t xml:space="preserve">participant </w:t>
      </w:r>
      <w:r w:rsidR="00056FD2" w:rsidRPr="007B5577">
        <w:rPr>
          <w:rFonts w:ascii="Arial" w:hAnsi="Arial"/>
          <w:sz w:val="22"/>
          <w:szCs w:val="22"/>
        </w:rPr>
        <w:t>baseline</w:t>
      </w:r>
      <w:r w:rsidR="00056FD2">
        <w:rPr>
          <w:rFonts w:ascii="Arial" w:hAnsi="Arial"/>
          <w:sz w:val="22"/>
          <w:szCs w:val="22"/>
        </w:rPr>
        <w:t xml:space="preserve"> </w:t>
      </w:r>
      <w:r w:rsidR="00964FBB">
        <w:rPr>
          <w:rFonts w:ascii="Arial" w:hAnsi="Arial"/>
          <w:sz w:val="22"/>
          <w:szCs w:val="22"/>
        </w:rPr>
        <w:t xml:space="preserve">clinical </w:t>
      </w:r>
      <w:r w:rsidRPr="005F7E99">
        <w:rPr>
          <w:rFonts w:ascii="Arial" w:hAnsi="Arial"/>
          <w:sz w:val="22"/>
          <w:szCs w:val="22"/>
        </w:rPr>
        <w:t>characteristics</w:t>
      </w:r>
      <w:bookmarkEnd w:id="1"/>
      <w:r w:rsidR="00282777">
        <w:rPr>
          <w:rFonts w:ascii="Arial" w:hAnsi="Arial"/>
          <w:sz w:val="22"/>
          <w:szCs w:val="22"/>
        </w:rPr>
        <w:t xml:space="preserve">. </w:t>
      </w: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4111"/>
        <w:gridCol w:w="1985"/>
        <w:gridCol w:w="1984"/>
        <w:gridCol w:w="1985"/>
      </w:tblGrid>
      <w:tr w:rsidR="0076043E" w:rsidRPr="0041228F" w14:paraId="725BBC7B" w14:textId="77777777" w:rsidTr="00B21122">
        <w:trPr>
          <w:tblHeader/>
        </w:trPr>
        <w:tc>
          <w:tcPr>
            <w:tcW w:w="4111" w:type="dxa"/>
            <w:vAlign w:val="bottom"/>
          </w:tcPr>
          <w:p w14:paraId="77D4D81D" w14:textId="07088151" w:rsidR="0076043E" w:rsidRPr="005F7E99" w:rsidRDefault="00A91986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1985" w:type="dxa"/>
            <w:vAlign w:val="bottom"/>
          </w:tcPr>
          <w:p w14:paraId="3B73BB3C" w14:textId="77777777" w:rsidR="0076043E" w:rsidRPr="005F7E99" w:rsidRDefault="0076043E" w:rsidP="005F7E99">
            <w:pPr>
              <w:spacing w:beforeLines="40" w:before="96" w:afterLines="40" w:after="96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7E99">
              <w:rPr>
                <w:rFonts w:ascii="Arial" w:hAnsi="Arial" w:cs="Arial"/>
                <w:b/>
                <w:sz w:val="22"/>
                <w:szCs w:val="22"/>
              </w:rPr>
              <w:t>All</w:t>
            </w:r>
          </w:p>
          <w:p w14:paraId="61E2C7D5" w14:textId="398FB52C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 w:eastAsia="en-GB"/>
              </w:rPr>
            </w:pPr>
            <w:r w:rsidRPr="005F7E99">
              <w:rPr>
                <w:rFonts w:ascii="Arial" w:hAnsi="Arial" w:cs="Arial"/>
                <w:b/>
                <w:sz w:val="22"/>
                <w:szCs w:val="22"/>
                <w:lang w:val="en-GB"/>
              </w:rPr>
              <w:t>N=14,752</w:t>
            </w:r>
          </w:p>
        </w:tc>
        <w:tc>
          <w:tcPr>
            <w:tcW w:w="1984" w:type="dxa"/>
            <w:vAlign w:val="bottom"/>
          </w:tcPr>
          <w:p w14:paraId="54192AD1" w14:textId="49C79857" w:rsidR="0076043E" w:rsidRPr="005F7E99" w:rsidRDefault="0076043E" w:rsidP="005F7E99">
            <w:pPr>
              <w:spacing w:beforeLines="40" w:before="96" w:afterLines="40" w:after="96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7E99">
              <w:rPr>
                <w:rFonts w:ascii="Arial" w:hAnsi="Arial" w:cs="Arial"/>
                <w:b/>
                <w:sz w:val="22"/>
                <w:szCs w:val="22"/>
              </w:rPr>
              <w:t xml:space="preserve">Prior </w:t>
            </w:r>
            <w:r w:rsidR="00685587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="00F723E3">
              <w:rPr>
                <w:rFonts w:ascii="Arial" w:hAnsi="Arial" w:cs="Arial"/>
                <w:b/>
                <w:sz w:val="22"/>
                <w:szCs w:val="22"/>
              </w:rPr>
              <w:t xml:space="preserve">ardiovascular </w:t>
            </w:r>
            <w:r w:rsidR="00685587">
              <w:rPr>
                <w:rFonts w:ascii="Arial" w:hAnsi="Arial" w:cs="Arial"/>
                <w:b/>
                <w:sz w:val="22"/>
                <w:szCs w:val="22"/>
              </w:rPr>
              <w:t>disease</w:t>
            </w:r>
          </w:p>
          <w:p w14:paraId="648C781A" w14:textId="7B98DC6B" w:rsidR="0076043E" w:rsidRPr="005F7E99" w:rsidRDefault="0076043E" w:rsidP="008056E0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 w:eastAsia="en-GB"/>
              </w:rPr>
            </w:pPr>
            <w:r w:rsidRPr="005F7E99">
              <w:rPr>
                <w:rFonts w:ascii="Arial" w:hAnsi="Arial" w:cs="Arial"/>
                <w:b/>
                <w:sz w:val="22"/>
                <w:szCs w:val="22"/>
                <w:lang w:val="en-GB"/>
              </w:rPr>
              <w:t>N=</w:t>
            </w:r>
            <w:r w:rsidR="00527AF2">
              <w:rPr>
                <w:rFonts w:ascii="Arial" w:hAnsi="Arial" w:cs="Arial"/>
                <w:b/>
                <w:sz w:val="22"/>
                <w:szCs w:val="22"/>
                <w:lang w:val="en-GB"/>
              </w:rPr>
              <w:t>10,782</w:t>
            </w:r>
          </w:p>
        </w:tc>
        <w:tc>
          <w:tcPr>
            <w:tcW w:w="1985" w:type="dxa"/>
            <w:vAlign w:val="bottom"/>
          </w:tcPr>
          <w:p w14:paraId="7BE87806" w14:textId="4ED57AE4" w:rsidR="0076043E" w:rsidRPr="005F7E99" w:rsidRDefault="0076043E" w:rsidP="005F7E99">
            <w:pPr>
              <w:spacing w:beforeLines="40" w:before="96" w:afterLines="40" w:after="96"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F7E99">
              <w:rPr>
                <w:rFonts w:ascii="Arial" w:hAnsi="Arial" w:cs="Arial"/>
                <w:b/>
                <w:sz w:val="22"/>
                <w:szCs w:val="22"/>
              </w:rPr>
              <w:t xml:space="preserve">No prior </w:t>
            </w:r>
            <w:r w:rsidR="00685587">
              <w:rPr>
                <w:rFonts w:ascii="Arial" w:hAnsi="Arial" w:cs="Arial"/>
                <w:b/>
                <w:sz w:val="22"/>
                <w:szCs w:val="22"/>
              </w:rPr>
              <w:t>cardiovascular disease</w:t>
            </w:r>
          </w:p>
          <w:p w14:paraId="205184AE" w14:textId="7D424720" w:rsidR="0076043E" w:rsidRPr="005F7E99" w:rsidRDefault="0076043E" w:rsidP="008056E0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 w:eastAsia="en-GB"/>
              </w:rPr>
            </w:pPr>
            <w:r w:rsidRPr="005F7E99">
              <w:rPr>
                <w:rFonts w:ascii="Arial" w:hAnsi="Arial" w:cs="Arial"/>
                <w:b/>
                <w:sz w:val="22"/>
                <w:szCs w:val="22"/>
                <w:lang w:val="en-GB"/>
              </w:rPr>
              <w:t>N=</w:t>
            </w:r>
            <w:r w:rsidR="00527AF2">
              <w:rPr>
                <w:rFonts w:ascii="Arial" w:hAnsi="Arial" w:cs="Arial"/>
                <w:b/>
                <w:sz w:val="22"/>
                <w:szCs w:val="22"/>
                <w:lang w:val="en-GB"/>
              </w:rPr>
              <w:t>3,970</w:t>
            </w:r>
          </w:p>
        </w:tc>
      </w:tr>
      <w:tr w:rsidR="0076043E" w:rsidRPr="0041228F" w14:paraId="7D2FF019" w14:textId="77777777" w:rsidTr="005F7E99">
        <w:tc>
          <w:tcPr>
            <w:tcW w:w="4111" w:type="dxa"/>
          </w:tcPr>
          <w:p w14:paraId="445AC081" w14:textId="77777777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985" w:type="dxa"/>
          </w:tcPr>
          <w:p w14:paraId="6897FE96" w14:textId="481CAE0A" w:rsidR="0076043E" w:rsidRPr="0041228F" w:rsidRDefault="008A060E" w:rsidP="008A060E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63</w:t>
            </w:r>
            <w:r w:rsidR="0076043E"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 xml:space="preserve"> (5</w:t>
            </w: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7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="0076043E"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9</w:t>
            </w:r>
            <w:r w:rsidR="0076043E"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14:paraId="2A0EA5A6" w14:textId="7680102C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59.4 (52.5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65.7)</w:t>
            </w:r>
          </w:p>
        </w:tc>
        <w:tc>
          <w:tcPr>
            <w:tcW w:w="1985" w:type="dxa"/>
          </w:tcPr>
          <w:p w14:paraId="0EF58D07" w14:textId="29F95E39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63.9 (57.9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69.7)</w:t>
            </w:r>
          </w:p>
        </w:tc>
      </w:tr>
      <w:tr w:rsidR="0076043E" w:rsidRPr="0041228F" w14:paraId="5FCE60F8" w14:textId="77777777" w:rsidTr="005F7E99">
        <w:tc>
          <w:tcPr>
            <w:tcW w:w="4111" w:type="dxa"/>
          </w:tcPr>
          <w:p w14:paraId="331AF5E1" w14:textId="54096278" w:rsidR="0076043E" w:rsidRPr="00B21122" w:rsidRDefault="00A91986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Female s</w:t>
            </w:r>
            <w:r w:rsidR="0076043E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ex </w:t>
            </w:r>
          </w:p>
        </w:tc>
        <w:tc>
          <w:tcPr>
            <w:tcW w:w="1985" w:type="dxa"/>
          </w:tcPr>
          <w:p w14:paraId="2C5789E3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5603 (38.0%)</w:t>
            </w:r>
          </w:p>
        </w:tc>
        <w:tc>
          <w:tcPr>
            <w:tcW w:w="1984" w:type="dxa"/>
          </w:tcPr>
          <w:p w14:paraId="35519871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580 (33.2%)</w:t>
            </w:r>
          </w:p>
        </w:tc>
        <w:tc>
          <w:tcPr>
            <w:tcW w:w="1985" w:type="dxa"/>
          </w:tcPr>
          <w:p w14:paraId="1651EBC3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023 (51.0%)</w:t>
            </w:r>
          </w:p>
        </w:tc>
      </w:tr>
      <w:tr w:rsidR="0076043E" w:rsidRPr="0041228F" w14:paraId="0C26B2F5" w14:textId="77777777" w:rsidTr="005F7E99">
        <w:tc>
          <w:tcPr>
            <w:tcW w:w="4111" w:type="dxa"/>
          </w:tcPr>
          <w:p w14:paraId="0B6AEEBA" w14:textId="77777777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Race</w:t>
            </w:r>
          </w:p>
        </w:tc>
        <w:tc>
          <w:tcPr>
            <w:tcW w:w="1985" w:type="dxa"/>
          </w:tcPr>
          <w:p w14:paraId="205506E0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</w:tcPr>
          <w:p w14:paraId="78F586C7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985" w:type="dxa"/>
          </w:tcPr>
          <w:p w14:paraId="7E408477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</w:tr>
      <w:tr w:rsidR="0076043E" w:rsidRPr="0041228F" w14:paraId="606E6434" w14:textId="77777777" w:rsidTr="005F7E99">
        <w:tc>
          <w:tcPr>
            <w:tcW w:w="4111" w:type="dxa"/>
          </w:tcPr>
          <w:p w14:paraId="43AC1FDE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Caucasian</w:t>
            </w:r>
          </w:p>
        </w:tc>
        <w:tc>
          <w:tcPr>
            <w:tcW w:w="1985" w:type="dxa"/>
          </w:tcPr>
          <w:p w14:paraId="3D4F70B3" w14:textId="70E1A2E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1175 (75.8%)</w:t>
            </w:r>
          </w:p>
        </w:tc>
        <w:tc>
          <w:tcPr>
            <w:tcW w:w="1984" w:type="dxa"/>
          </w:tcPr>
          <w:p w14:paraId="2BA34FD5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134 (75.5%)</w:t>
            </w:r>
          </w:p>
        </w:tc>
        <w:tc>
          <w:tcPr>
            <w:tcW w:w="1985" w:type="dxa"/>
          </w:tcPr>
          <w:p w14:paraId="333A58D3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041 (76.6%)</w:t>
            </w:r>
          </w:p>
        </w:tc>
      </w:tr>
      <w:tr w:rsidR="0076043E" w:rsidRPr="0041228F" w14:paraId="5057C500" w14:textId="77777777" w:rsidTr="005F7E99">
        <w:tc>
          <w:tcPr>
            <w:tcW w:w="4111" w:type="dxa"/>
          </w:tcPr>
          <w:p w14:paraId="0606F8A9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 xml:space="preserve">Asian </w:t>
            </w:r>
          </w:p>
        </w:tc>
        <w:tc>
          <w:tcPr>
            <w:tcW w:w="1985" w:type="dxa"/>
          </w:tcPr>
          <w:p w14:paraId="547E0FBC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452 (9.8%)</w:t>
            </w:r>
          </w:p>
        </w:tc>
        <w:tc>
          <w:tcPr>
            <w:tcW w:w="1984" w:type="dxa"/>
          </w:tcPr>
          <w:p w14:paraId="032E7CD0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125 (10.4%)</w:t>
            </w:r>
          </w:p>
        </w:tc>
        <w:tc>
          <w:tcPr>
            <w:tcW w:w="1985" w:type="dxa"/>
          </w:tcPr>
          <w:p w14:paraId="2976DF0D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27 (8.2%)</w:t>
            </w:r>
          </w:p>
        </w:tc>
      </w:tr>
      <w:tr w:rsidR="0076043E" w:rsidRPr="0041228F" w14:paraId="718449CA" w14:textId="77777777" w:rsidTr="005F7E99">
        <w:tc>
          <w:tcPr>
            <w:tcW w:w="4111" w:type="dxa"/>
          </w:tcPr>
          <w:p w14:paraId="522D6239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Hispanic</w:t>
            </w:r>
          </w:p>
        </w:tc>
        <w:tc>
          <w:tcPr>
            <w:tcW w:w="1985" w:type="dxa"/>
          </w:tcPr>
          <w:p w14:paraId="321DFAA7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134 (7.7%)</w:t>
            </w:r>
          </w:p>
        </w:tc>
        <w:tc>
          <w:tcPr>
            <w:tcW w:w="1984" w:type="dxa"/>
          </w:tcPr>
          <w:p w14:paraId="43259942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03 (7.4%)</w:t>
            </w:r>
          </w:p>
        </w:tc>
        <w:tc>
          <w:tcPr>
            <w:tcW w:w="1985" w:type="dxa"/>
          </w:tcPr>
          <w:p w14:paraId="1475427C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31 (8.3%)</w:t>
            </w:r>
          </w:p>
        </w:tc>
      </w:tr>
      <w:tr w:rsidR="0076043E" w:rsidRPr="0041228F" w14:paraId="330E0714" w14:textId="77777777" w:rsidTr="005F7E99">
        <w:tc>
          <w:tcPr>
            <w:tcW w:w="4111" w:type="dxa"/>
          </w:tcPr>
          <w:p w14:paraId="7B0FB3CE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Black</w:t>
            </w:r>
          </w:p>
        </w:tc>
        <w:tc>
          <w:tcPr>
            <w:tcW w:w="1985" w:type="dxa"/>
          </w:tcPr>
          <w:p w14:paraId="2471D58E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78 (6.0%)</w:t>
            </w:r>
          </w:p>
        </w:tc>
        <w:tc>
          <w:tcPr>
            <w:tcW w:w="1984" w:type="dxa"/>
          </w:tcPr>
          <w:p w14:paraId="3E1A7BD5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627 (5.8%)</w:t>
            </w:r>
          </w:p>
        </w:tc>
        <w:tc>
          <w:tcPr>
            <w:tcW w:w="1985" w:type="dxa"/>
          </w:tcPr>
          <w:p w14:paraId="190D6CA7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51 (6.3%)</w:t>
            </w:r>
          </w:p>
        </w:tc>
      </w:tr>
      <w:tr w:rsidR="0076043E" w:rsidRPr="0041228F" w14:paraId="7E7ED1DA" w14:textId="77777777" w:rsidTr="005F7E99">
        <w:tc>
          <w:tcPr>
            <w:tcW w:w="4111" w:type="dxa"/>
          </w:tcPr>
          <w:p w14:paraId="3C325DE3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Indian or Alaska Native</w:t>
            </w:r>
          </w:p>
        </w:tc>
        <w:tc>
          <w:tcPr>
            <w:tcW w:w="1985" w:type="dxa"/>
          </w:tcPr>
          <w:p w14:paraId="73489C36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73 (0.5%)</w:t>
            </w:r>
          </w:p>
        </w:tc>
        <w:tc>
          <w:tcPr>
            <w:tcW w:w="1984" w:type="dxa"/>
          </w:tcPr>
          <w:p w14:paraId="439DC026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63 (0.6%)</w:t>
            </w:r>
          </w:p>
        </w:tc>
        <w:tc>
          <w:tcPr>
            <w:tcW w:w="1985" w:type="dxa"/>
          </w:tcPr>
          <w:p w14:paraId="15E14773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0 (0.3%)</w:t>
            </w:r>
          </w:p>
        </w:tc>
      </w:tr>
      <w:tr w:rsidR="0076043E" w:rsidRPr="0041228F" w14:paraId="3BC4C2FD" w14:textId="77777777" w:rsidTr="005F7E99">
        <w:tc>
          <w:tcPr>
            <w:tcW w:w="4111" w:type="dxa"/>
          </w:tcPr>
          <w:p w14:paraId="6245988C" w14:textId="5EA07C75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  <w:r w:rsidRPr="005F7E99">
              <w:rPr>
                <w:rFonts w:ascii="Arial" w:hAnsi="Arial" w:cs="Arial"/>
                <w:sz w:val="22"/>
                <w:szCs w:val="22"/>
                <w:lang w:val="en-GB" w:eastAsia="en-GB"/>
              </w:rPr>
              <w:t>Pacific Islander or Hawaiian</w:t>
            </w:r>
          </w:p>
        </w:tc>
        <w:tc>
          <w:tcPr>
            <w:tcW w:w="1985" w:type="dxa"/>
          </w:tcPr>
          <w:p w14:paraId="22FA128B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5 (0.2%)</w:t>
            </w:r>
          </w:p>
        </w:tc>
        <w:tc>
          <w:tcPr>
            <w:tcW w:w="1984" w:type="dxa"/>
          </w:tcPr>
          <w:p w14:paraId="6EA6369C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6 (0.2%)</w:t>
            </w:r>
          </w:p>
        </w:tc>
        <w:tc>
          <w:tcPr>
            <w:tcW w:w="1985" w:type="dxa"/>
          </w:tcPr>
          <w:p w14:paraId="7989EFE3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9 (0.2%)</w:t>
            </w:r>
          </w:p>
        </w:tc>
      </w:tr>
      <w:tr w:rsidR="0076043E" w:rsidRPr="0041228F" w14:paraId="3A96C773" w14:textId="77777777" w:rsidTr="005F7E99">
        <w:tc>
          <w:tcPr>
            <w:tcW w:w="4111" w:type="dxa"/>
          </w:tcPr>
          <w:p w14:paraId="06793091" w14:textId="20017588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B</w:t>
            </w:r>
            <w:r w:rsidR="004968C4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ody </w:t>
            </w:r>
            <w:r w:rsidR="00282777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m</w:t>
            </w:r>
            <w:r w:rsidR="004968C4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ass </w:t>
            </w:r>
            <w:r w:rsidR="00282777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i</w:t>
            </w:r>
            <w:r w:rsidR="004968C4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ndex</w:t>
            </w: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(kg/m</w:t>
            </w:r>
            <w:r w:rsidRPr="00B21122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7248D72E" w14:textId="4DD386D8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1.8 (28.2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6.2)</w:t>
            </w:r>
          </w:p>
        </w:tc>
        <w:tc>
          <w:tcPr>
            <w:tcW w:w="1984" w:type="dxa"/>
          </w:tcPr>
          <w:p w14:paraId="6F73FBDD" w14:textId="46E8ED5A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1.4 (28.0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5.6)</w:t>
            </w:r>
          </w:p>
        </w:tc>
        <w:tc>
          <w:tcPr>
            <w:tcW w:w="1985" w:type="dxa"/>
          </w:tcPr>
          <w:p w14:paraId="4F924CBD" w14:textId="70E66A36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3.0 (29.1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7.9)</w:t>
            </w:r>
          </w:p>
        </w:tc>
      </w:tr>
      <w:tr w:rsidR="0076043E" w:rsidRPr="0041228F" w14:paraId="2799EAD1" w14:textId="77777777" w:rsidTr="00B21122">
        <w:trPr>
          <w:trHeight w:val="102"/>
        </w:trPr>
        <w:tc>
          <w:tcPr>
            <w:tcW w:w="4111" w:type="dxa"/>
          </w:tcPr>
          <w:p w14:paraId="456E69FB" w14:textId="5285959F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S</w:t>
            </w:r>
            <w:r w:rsidR="004968C4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ystolic blood pressure </w:t>
            </w: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(mmHg)</w:t>
            </w:r>
          </w:p>
        </w:tc>
        <w:tc>
          <w:tcPr>
            <w:tcW w:w="1985" w:type="dxa"/>
          </w:tcPr>
          <w:p w14:paraId="37E4AEE8" w14:textId="69C9E64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35 (124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45)</w:t>
            </w:r>
          </w:p>
        </w:tc>
        <w:tc>
          <w:tcPr>
            <w:tcW w:w="1984" w:type="dxa"/>
          </w:tcPr>
          <w:p w14:paraId="5B16C343" w14:textId="019412C1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35 (124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46)</w:t>
            </w:r>
          </w:p>
        </w:tc>
        <w:tc>
          <w:tcPr>
            <w:tcW w:w="1985" w:type="dxa"/>
          </w:tcPr>
          <w:p w14:paraId="134DB809" w14:textId="28A02B3D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34 (124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44)</w:t>
            </w:r>
          </w:p>
        </w:tc>
      </w:tr>
      <w:tr w:rsidR="0076043E" w:rsidRPr="0041228F" w14:paraId="6BFE2940" w14:textId="77777777" w:rsidTr="005F7E99">
        <w:tc>
          <w:tcPr>
            <w:tcW w:w="4111" w:type="dxa"/>
          </w:tcPr>
          <w:p w14:paraId="56D21A95" w14:textId="23A794AF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D</w:t>
            </w:r>
            <w:r w:rsidR="004968C4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iastolic blood pressure</w:t>
            </w: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(mmHg)</w:t>
            </w:r>
          </w:p>
        </w:tc>
        <w:tc>
          <w:tcPr>
            <w:tcW w:w="1985" w:type="dxa"/>
          </w:tcPr>
          <w:p w14:paraId="5552AAFB" w14:textId="6EFFD48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0 (70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5)</w:t>
            </w:r>
          </w:p>
        </w:tc>
        <w:tc>
          <w:tcPr>
            <w:tcW w:w="1984" w:type="dxa"/>
          </w:tcPr>
          <w:p w14:paraId="5F764BC1" w14:textId="67892428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79 (70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4)</w:t>
            </w:r>
          </w:p>
        </w:tc>
        <w:tc>
          <w:tcPr>
            <w:tcW w:w="1985" w:type="dxa"/>
          </w:tcPr>
          <w:p w14:paraId="58450C85" w14:textId="133D045A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0 (74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6)</w:t>
            </w:r>
          </w:p>
        </w:tc>
      </w:tr>
      <w:tr w:rsidR="00CF1CD9" w:rsidRPr="0041228F" w14:paraId="6826E0F0" w14:textId="77777777" w:rsidTr="005F7E99">
        <w:tc>
          <w:tcPr>
            <w:tcW w:w="4111" w:type="dxa"/>
          </w:tcPr>
          <w:p w14:paraId="74D5111F" w14:textId="241D5ABC" w:rsidR="00CF1CD9" w:rsidRPr="00B21122" w:rsidRDefault="00CF1CD9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Heart rate (bpm)</w:t>
            </w:r>
          </w:p>
        </w:tc>
        <w:tc>
          <w:tcPr>
            <w:tcW w:w="1985" w:type="dxa"/>
          </w:tcPr>
          <w:p w14:paraId="2CFED2D7" w14:textId="3B497F49" w:rsidR="00CF1CD9" w:rsidRPr="0041228F" w:rsidRDefault="006E1273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72 (66–80)</w:t>
            </w:r>
          </w:p>
        </w:tc>
        <w:tc>
          <w:tcPr>
            <w:tcW w:w="1984" w:type="dxa"/>
          </w:tcPr>
          <w:p w14:paraId="46EB5041" w14:textId="30E6EF48" w:rsidR="00CF1CD9" w:rsidRPr="0041228F" w:rsidRDefault="008056E0" w:rsidP="008056E0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72 (64–79)</w:t>
            </w:r>
          </w:p>
        </w:tc>
        <w:tc>
          <w:tcPr>
            <w:tcW w:w="1985" w:type="dxa"/>
          </w:tcPr>
          <w:p w14:paraId="4C72B8C3" w14:textId="633BE96E" w:rsidR="00CF1CD9" w:rsidRPr="0041228F" w:rsidRDefault="008056E0" w:rsidP="008056E0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75 (68–81)</w:t>
            </w:r>
          </w:p>
        </w:tc>
      </w:tr>
      <w:tr w:rsidR="0076043E" w:rsidRPr="0041228F" w14:paraId="77233414" w14:textId="77777777" w:rsidTr="005F7E99">
        <w:tc>
          <w:tcPr>
            <w:tcW w:w="4111" w:type="dxa"/>
          </w:tcPr>
          <w:p w14:paraId="10815B6A" w14:textId="77777777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HbA</w:t>
            </w:r>
            <w:r w:rsidRPr="00B21122">
              <w:rPr>
                <w:rFonts w:ascii="Arial" w:hAnsi="Arial" w:cs="Arial"/>
                <w:bCs/>
                <w:sz w:val="22"/>
                <w:szCs w:val="22"/>
                <w:vertAlign w:val="subscript"/>
                <w:lang w:val="en-GB"/>
              </w:rPr>
              <w:t>1c</w:t>
            </w: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985" w:type="dxa"/>
          </w:tcPr>
          <w:p w14:paraId="4D9C98FF" w14:textId="26DCA0CD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.0 (7.3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.9)</w:t>
            </w:r>
          </w:p>
        </w:tc>
        <w:tc>
          <w:tcPr>
            <w:tcW w:w="1984" w:type="dxa"/>
          </w:tcPr>
          <w:p w14:paraId="0BA63DEA" w14:textId="7911A379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.0 (7.3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.8)</w:t>
            </w:r>
          </w:p>
        </w:tc>
        <w:tc>
          <w:tcPr>
            <w:tcW w:w="1985" w:type="dxa"/>
          </w:tcPr>
          <w:p w14:paraId="03A1F43B" w14:textId="34B95258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.0 (7.4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9.8)</w:t>
            </w:r>
          </w:p>
        </w:tc>
      </w:tr>
      <w:tr w:rsidR="00CF1CD9" w:rsidRPr="0041228F" w14:paraId="48996725" w14:textId="77777777" w:rsidTr="005F7E99">
        <w:tc>
          <w:tcPr>
            <w:tcW w:w="4111" w:type="dxa"/>
          </w:tcPr>
          <w:p w14:paraId="7E974FAC" w14:textId="65C6EFD5" w:rsidR="00CF1CD9" w:rsidRPr="00B21122" w:rsidRDefault="00CF1CD9" w:rsidP="006E1273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proofErr w:type="spellStart"/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Hemoglobin</w:t>
            </w:r>
            <w:proofErr w:type="spellEnd"/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(g/</w:t>
            </w:r>
            <w:r w:rsidR="006E1273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dl</w:t>
            </w: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0DD87A24" w14:textId="325D93C6" w:rsidR="00CF1CD9" w:rsidRPr="0041228F" w:rsidRDefault="006E1273" w:rsidP="008A060E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1</w:t>
            </w:r>
            <w:r w:rsidR="008A060E">
              <w:rPr>
                <w:rFonts w:ascii="Arial" w:hAnsi="Arial" w:cs="Arial"/>
                <w:sz w:val="22"/>
                <w:szCs w:val="22"/>
                <w:lang w:val="en-GB" w:eastAsia="en-GB"/>
              </w:rPr>
              <w:t>3.8</w:t>
            </w:r>
            <w:r w:rsidR="00C56556">
              <w:rPr>
                <w:rFonts w:ascii="Arial" w:hAnsi="Arial" w:cs="Arial"/>
                <w:sz w:val="22"/>
                <w:szCs w:val="22"/>
                <w:lang w:val="en-GB" w:eastAsia="en-GB"/>
              </w:rPr>
              <w:t xml:space="preserve"> (1</w:t>
            </w:r>
            <w:r w:rsidR="008A060E">
              <w:rPr>
                <w:rFonts w:ascii="Arial" w:hAnsi="Arial" w:cs="Arial"/>
                <w:sz w:val="22"/>
                <w:szCs w:val="22"/>
                <w:lang w:val="en-GB" w:eastAsia="en-GB"/>
              </w:rPr>
              <w:t>2.8</w:t>
            </w: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–14.</w:t>
            </w:r>
            <w:r w:rsidR="008A060E">
              <w:rPr>
                <w:rFonts w:ascii="Arial" w:hAnsi="Arial" w:cs="Arial"/>
                <w:sz w:val="22"/>
                <w:szCs w:val="22"/>
                <w:lang w:val="en-GB" w:eastAsia="en-GB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984" w:type="dxa"/>
          </w:tcPr>
          <w:p w14:paraId="44D265E9" w14:textId="14073986" w:rsidR="00CF1CD9" w:rsidRPr="0041228F" w:rsidRDefault="008A060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13.8 (12.8–14.8)</w:t>
            </w:r>
          </w:p>
        </w:tc>
        <w:tc>
          <w:tcPr>
            <w:tcW w:w="1985" w:type="dxa"/>
          </w:tcPr>
          <w:p w14:paraId="569C6346" w14:textId="0D0F09C5" w:rsidR="00CF1CD9" w:rsidRPr="0041228F" w:rsidRDefault="008A060E" w:rsidP="008A060E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en-GB"/>
              </w:rPr>
              <w:t>13.9 (12.9–14.8)</w:t>
            </w:r>
          </w:p>
        </w:tc>
      </w:tr>
      <w:tr w:rsidR="0076043E" w:rsidRPr="0041228F" w14:paraId="119BD776" w14:textId="77777777" w:rsidTr="005F7E99">
        <w:tc>
          <w:tcPr>
            <w:tcW w:w="4111" w:type="dxa"/>
          </w:tcPr>
          <w:p w14:paraId="1C91C965" w14:textId="77777777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Cigarette smoking</w:t>
            </w:r>
          </w:p>
        </w:tc>
        <w:tc>
          <w:tcPr>
            <w:tcW w:w="1985" w:type="dxa"/>
          </w:tcPr>
          <w:p w14:paraId="1FE7F159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</w:tcPr>
          <w:p w14:paraId="2022AC04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985" w:type="dxa"/>
          </w:tcPr>
          <w:p w14:paraId="6D2DD045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</w:tr>
      <w:tr w:rsidR="0076043E" w:rsidRPr="0041228F" w14:paraId="322496A0" w14:textId="77777777" w:rsidTr="005F7E99">
        <w:tc>
          <w:tcPr>
            <w:tcW w:w="4111" w:type="dxa"/>
          </w:tcPr>
          <w:p w14:paraId="22A58F07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Never smoked</w:t>
            </w:r>
          </w:p>
        </w:tc>
        <w:tc>
          <w:tcPr>
            <w:tcW w:w="1985" w:type="dxa"/>
          </w:tcPr>
          <w:p w14:paraId="446CCC1F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7233 (49.0%)</w:t>
            </w:r>
          </w:p>
        </w:tc>
        <w:tc>
          <w:tcPr>
            <w:tcW w:w="1984" w:type="dxa"/>
          </w:tcPr>
          <w:p w14:paraId="1CDF8D2B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4870 (45.2%)</w:t>
            </w:r>
          </w:p>
        </w:tc>
        <w:tc>
          <w:tcPr>
            <w:tcW w:w="1985" w:type="dxa"/>
          </w:tcPr>
          <w:p w14:paraId="47375E2C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363 (59.5%)</w:t>
            </w:r>
          </w:p>
        </w:tc>
      </w:tr>
      <w:tr w:rsidR="0076043E" w:rsidRPr="0041228F" w14:paraId="66C148D7" w14:textId="77777777" w:rsidTr="005F7E99">
        <w:tc>
          <w:tcPr>
            <w:tcW w:w="4111" w:type="dxa"/>
          </w:tcPr>
          <w:p w14:paraId="40B34D65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Prior smoker</w:t>
            </w:r>
          </w:p>
        </w:tc>
        <w:tc>
          <w:tcPr>
            <w:tcW w:w="1985" w:type="dxa"/>
          </w:tcPr>
          <w:p w14:paraId="39ACEA4B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5791 (39.3%)</w:t>
            </w:r>
          </w:p>
        </w:tc>
        <w:tc>
          <w:tcPr>
            <w:tcW w:w="1984" w:type="dxa"/>
          </w:tcPr>
          <w:p w14:paraId="39A5077A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4645 (43.1%)</w:t>
            </w:r>
          </w:p>
        </w:tc>
        <w:tc>
          <w:tcPr>
            <w:tcW w:w="1985" w:type="dxa"/>
          </w:tcPr>
          <w:p w14:paraId="0B1CB10F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146 (28.9%)</w:t>
            </w:r>
          </w:p>
        </w:tc>
      </w:tr>
      <w:tr w:rsidR="0076043E" w:rsidRPr="0041228F" w14:paraId="30D54948" w14:textId="77777777" w:rsidTr="005F7E99">
        <w:tc>
          <w:tcPr>
            <w:tcW w:w="4111" w:type="dxa"/>
          </w:tcPr>
          <w:p w14:paraId="20144962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Current smoker</w:t>
            </w:r>
          </w:p>
        </w:tc>
        <w:tc>
          <w:tcPr>
            <w:tcW w:w="1985" w:type="dxa"/>
          </w:tcPr>
          <w:p w14:paraId="454FEFF2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721 (11.7%)</w:t>
            </w:r>
          </w:p>
        </w:tc>
        <w:tc>
          <w:tcPr>
            <w:tcW w:w="1984" w:type="dxa"/>
          </w:tcPr>
          <w:p w14:paraId="26B4EB5C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260 (11.7%)</w:t>
            </w:r>
          </w:p>
        </w:tc>
        <w:tc>
          <w:tcPr>
            <w:tcW w:w="1985" w:type="dxa"/>
          </w:tcPr>
          <w:p w14:paraId="05B5F71A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461 (11.6%)</w:t>
            </w:r>
          </w:p>
        </w:tc>
      </w:tr>
      <w:tr w:rsidR="0076043E" w:rsidRPr="0041228F" w14:paraId="0BE2A5FE" w14:textId="77777777" w:rsidTr="005F7E99">
        <w:tc>
          <w:tcPr>
            <w:tcW w:w="4111" w:type="dxa"/>
          </w:tcPr>
          <w:p w14:paraId="016928C6" w14:textId="77777777" w:rsidR="0076043E" w:rsidRPr="00B21122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lastRenderedPageBreak/>
              <w:t>eGFR (mL/min/1.73 m</w:t>
            </w:r>
            <w:r w:rsidRPr="00B21122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3A4DF0B2" w14:textId="4498B756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79 (64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96)</w:t>
            </w:r>
          </w:p>
        </w:tc>
        <w:tc>
          <w:tcPr>
            <w:tcW w:w="1984" w:type="dxa"/>
          </w:tcPr>
          <w:p w14:paraId="5B17C26B" w14:textId="31BE2F04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74 (60</w:t>
            </w:r>
            <w:r w:rsidR="003F7963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0)</w:t>
            </w:r>
          </w:p>
        </w:tc>
        <w:tc>
          <w:tcPr>
            <w:tcW w:w="1985" w:type="dxa"/>
          </w:tcPr>
          <w:p w14:paraId="398A5B70" w14:textId="681E7EF2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82 (67</w:t>
            </w:r>
            <w:r w:rsidR="003F7963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8)</w:t>
            </w:r>
          </w:p>
        </w:tc>
      </w:tr>
      <w:tr w:rsidR="0076043E" w:rsidRPr="0041228F" w14:paraId="3BD73365" w14:textId="77777777" w:rsidTr="005F7E99">
        <w:tc>
          <w:tcPr>
            <w:tcW w:w="4111" w:type="dxa"/>
          </w:tcPr>
          <w:p w14:paraId="1106ADA2" w14:textId="33ACABDC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proofErr w:type="spellStart"/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Albumin:</w:t>
            </w:r>
            <w:r w:rsidR="009321DE" w:rsidRPr="009321DE">
              <w:rPr>
                <w:rFonts w:ascii="Arial" w:hAnsi="Arial" w:cs="Arial"/>
                <w:bCs/>
                <w:sz w:val="22"/>
                <w:szCs w:val="22"/>
                <w:lang w:val="en-GB"/>
              </w:rPr>
              <w:t>creatinine</w:t>
            </w:r>
            <w:proofErr w:type="spellEnd"/>
            <w:r w:rsidR="009321DE" w:rsidRPr="009321DE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</w:t>
            </w: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ratio (mg/mol)</w:t>
            </w:r>
          </w:p>
        </w:tc>
        <w:tc>
          <w:tcPr>
            <w:tcW w:w="1985" w:type="dxa"/>
          </w:tcPr>
          <w:p w14:paraId="483FE7B5" w14:textId="10F1D37B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.1 (0.8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7.0)</w:t>
            </w:r>
          </w:p>
        </w:tc>
        <w:tc>
          <w:tcPr>
            <w:tcW w:w="1984" w:type="dxa"/>
          </w:tcPr>
          <w:p w14:paraId="56A8EC03" w14:textId="284ABF45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.4 (0.9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7.8)</w:t>
            </w:r>
          </w:p>
        </w:tc>
        <w:tc>
          <w:tcPr>
            <w:tcW w:w="1985" w:type="dxa"/>
          </w:tcPr>
          <w:p w14:paraId="29730017" w14:textId="56988CA3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5 (0.6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4.3)</w:t>
            </w:r>
          </w:p>
        </w:tc>
      </w:tr>
      <w:tr w:rsidR="0076043E" w:rsidRPr="0041228F" w14:paraId="3F65B543" w14:textId="77777777" w:rsidTr="005F7E99">
        <w:tc>
          <w:tcPr>
            <w:tcW w:w="4111" w:type="dxa"/>
          </w:tcPr>
          <w:p w14:paraId="49DB76A4" w14:textId="77777777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Total cholesterol (mmol/L)</w:t>
            </w:r>
          </w:p>
        </w:tc>
        <w:tc>
          <w:tcPr>
            <w:tcW w:w="1985" w:type="dxa"/>
          </w:tcPr>
          <w:p w14:paraId="03636053" w14:textId="35582980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4.3 (3.6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5.2)</w:t>
            </w:r>
          </w:p>
        </w:tc>
        <w:tc>
          <w:tcPr>
            <w:tcW w:w="1984" w:type="dxa"/>
          </w:tcPr>
          <w:p w14:paraId="16731577" w14:textId="123CD6A4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4.6 (3.9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5.5)</w:t>
            </w:r>
          </w:p>
        </w:tc>
        <w:tc>
          <w:tcPr>
            <w:tcW w:w="1985" w:type="dxa"/>
          </w:tcPr>
          <w:p w14:paraId="580B2A61" w14:textId="4302FB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4.1 (3.5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5.1)</w:t>
            </w:r>
          </w:p>
        </w:tc>
      </w:tr>
      <w:tr w:rsidR="0076043E" w:rsidRPr="0041228F" w14:paraId="1190EC51" w14:textId="77777777" w:rsidTr="005F7E99">
        <w:tc>
          <w:tcPr>
            <w:tcW w:w="4111" w:type="dxa"/>
          </w:tcPr>
          <w:p w14:paraId="3BE7A601" w14:textId="77777777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LDL cholesterol (mmol/L)</w:t>
            </w:r>
          </w:p>
        </w:tc>
        <w:tc>
          <w:tcPr>
            <w:tcW w:w="1985" w:type="dxa"/>
          </w:tcPr>
          <w:p w14:paraId="40D845F6" w14:textId="6475CC4F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.3 (1.7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.0)</w:t>
            </w:r>
          </w:p>
        </w:tc>
        <w:tc>
          <w:tcPr>
            <w:tcW w:w="1984" w:type="dxa"/>
          </w:tcPr>
          <w:p w14:paraId="4400C0CA" w14:textId="162BE8DD" w:rsidR="0076043E" w:rsidRPr="0041228F" w:rsidRDefault="0076043E" w:rsidP="00BE1CF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.2 (1.7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.9)</w:t>
            </w:r>
          </w:p>
        </w:tc>
        <w:tc>
          <w:tcPr>
            <w:tcW w:w="1985" w:type="dxa"/>
          </w:tcPr>
          <w:p w14:paraId="6BF0D7BA" w14:textId="2D912AEC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.5 (1.9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.2)</w:t>
            </w:r>
          </w:p>
        </w:tc>
      </w:tr>
      <w:tr w:rsidR="0076043E" w:rsidRPr="0041228F" w14:paraId="260A77C2" w14:textId="77777777" w:rsidTr="005F7E99">
        <w:tc>
          <w:tcPr>
            <w:tcW w:w="4111" w:type="dxa"/>
          </w:tcPr>
          <w:p w14:paraId="7FC688B5" w14:textId="77777777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HDL cholesterol (mmol/L)</w:t>
            </w:r>
          </w:p>
        </w:tc>
        <w:tc>
          <w:tcPr>
            <w:tcW w:w="1985" w:type="dxa"/>
          </w:tcPr>
          <w:p w14:paraId="7E778B2D" w14:textId="352861E6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09 (0.91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29)</w:t>
            </w:r>
          </w:p>
        </w:tc>
        <w:tc>
          <w:tcPr>
            <w:tcW w:w="1984" w:type="dxa"/>
          </w:tcPr>
          <w:p w14:paraId="4B232E44" w14:textId="694076F0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06 (0.90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27)</w:t>
            </w:r>
          </w:p>
        </w:tc>
        <w:tc>
          <w:tcPr>
            <w:tcW w:w="1985" w:type="dxa"/>
          </w:tcPr>
          <w:p w14:paraId="1FB2B65B" w14:textId="691FD2D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13 (0.96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34)</w:t>
            </w:r>
          </w:p>
        </w:tc>
      </w:tr>
      <w:tr w:rsidR="0076043E" w:rsidRPr="0041228F" w14:paraId="69E9B0D0" w14:textId="77777777" w:rsidTr="005F7E99">
        <w:tc>
          <w:tcPr>
            <w:tcW w:w="4111" w:type="dxa"/>
          </w:tcPr>
          <w:p w14:paraId="7AA117E1" w14:textId="3402F143" w:rsidR="0076043E" w:rsidRPr="00A91986" w:rsidRDefault="00282777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T</w:t>
            </w:r>
            <w:r w:rsidR="0076043E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riglycerides</w:t>
            </w:r>
            <w:r w:rsidR="00684DFD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(</w:t>
            </w:r>
            <w:r w:rsidR="0076043E"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mmol/L)</w:t>
            </w:r>
          </w:p>
        </w:tc>
        <w:tc>
          <w:tcPr>
            <w:tcW w:w="1985" w:type="dxa"/>
          </w:tcPr>
          <w:p w14:paraId="111DFABE" w14:textId="63CBDFA8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8 (1.3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.6)</w:t>
            </w:r>
          </w:p>
        </w:tc>
        <w:tc>
          <w:tcPr>
            <w:tcW w:w="1984" w:type="dxa"/>
          </w:tcPr>
          <w:p w14:paraId="462902FF" w14:textId="1F5026CB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8 (1.3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.6)</w:t>
            </w:r>
          </w:p>
        </w:tc>
        <w:tc>
          <w:tcPr>
            <w:tcW w:w="1985" w:type="dxa"/>
          </w:tcPr>
          <w:p w14:paraId="2E64BE6A" w14:textId="590D8C59" w:rsidR="00252F28" w:rsidRPr="005F7E99" w:rsidRDefault="0076043E" w:rsidP="00A66136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.8 (1.3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.6)</w:t>
            </w:r>
          </w:p>
        </w:tc>
      </w:tr>
      <w:tr w:rsidR="0076043E" w:rsidRPr="0041228F" w14:paraId="1983154B" w14:textId="77777777" w:rsidTr="005F7E99">
        <w:tc>
          <w:tcPr>
            <w:tcW w:w="4111" w:type="dxa"/>
          </w:tcPr>
          <w:p w14:paraId="45310044" w14:textId="77777777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Duration of diabetes (years)</w:t>
            </w:r>
          </w:p>
        </w:tc>
        <w:tc>
          <w:tcPr>
            <w:tcW w:w="1985" w:type="dxa"/>
          </w:tcPr>
          <w:p w14:paraId="03E40F57" w14:textId="018299C4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2 (7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8)</w:t>
            </w:r>
          </w:p>
        </w:tc>
        <w:tc>
          <w:tcPr>
            <w:tcW w:w="1984" w:type="dxa"/>
          </w:tcPr>
          <w:p w14:paraId="5F2D3FE4" w14:textId="0A51933A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0 (6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5)</w:t>
            </w:r>
          </w:p>
        </w:tc>
        <w:tc>
          <w:tcPr>
            <w:tcW w:w="1985" w:type="dxa"/>
          </w:tcPr>
          <w:p w14:paraId="65F8EC03" w14:textId="7689D330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2 (7</w:t>
            </w:r>
            <w:r w:rsidR="003F7963">
              <w:rPr>
                <w:rFonts w:ascii="Arial" w:hAnsi="Arial" w:cs="Arial"/>
                <w:sz w:val="22"/>
                <w:szCs w:val="22"/>
                <w:lang w:val="en-GB" w:eastAsia="en-GB"/>
              </w:rPr>
              <w:t>–</w:t>
            </w: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9)</w:t>
            </w:r>
          </w:p>
        </w:tc>
      </w:tr>
      <w:tr w:rsidR="0076043E" w:rsidRPr="0041228F" w14:paraId="50D5CAA9" w14:textId="77777777" w:rsidTr="005F7E99">
        <w:tc>
          <w:tcPr>
            <w:tcW w:w="4111" w:type="dxa"/>
          </w:tcPr>
          <w:p w14:paraId="227BCC35" w14:textId="77777777" w:rsidR="0076043E" w:rsidRPr="00B21122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1985" w:type="dxa"/>
          </w:tcPr>
          <w:p w14:paraId="0255D125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999 (6.8%)</w:t>
            </w:r>
          </w:p>
        </w:tc>
        <w:tc>
          <w:tcPr>
            <w:tcW w:w="1984" w:type="dxa"/>
          </w:tcPr>
          <w:p w14:paraId="31451B49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20 (7.6%)</w:t>
            </w:r>
          </w:p>
        </w:tc>
        <w:tc>
          <w:tcPr>
            <w:tcW w:w="1985" w:type="dxa"/>
          </w:tcPr>
          <w:p w14:paraId="433484C1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179 (4.5%)</w:t>
            </w:r>
          </w:p>
        </w:tc>
      </w:tr>
      <w:tr w:rsidR="0076043E" w:rsidRPr="0041228F" w14:paraId="10B4942F" w14:textId="77777777" w:rsidTr="005F7E99">
        <w:tc>
          <w:tcPr>
            <w:tcW w:w="4111" w:type="dxa"/>
          </w:tcPr>
          <w:p w14:paraId="34CC9A79" w14:textId="7B56BAD2" w:rsidR="0076043E" w:rsidRPr="00A91986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B21122">
              <w:rPr>
                <w:rFonts w:ascii="Arial" w:hAnsi="Arial" w:cs="Arial"/>
                <w:bCs/>
                <w:sz w:val="22"/>
                <w:szCs w:val="22"/>
                <w:lang w:val="en-GB"/>
              </w:rPr>
              <w:t>History of cardiovascular disease</w:t>
            </w:r>
          </w:p>
        </w:tc>
        <w:tc>
          <w:tcPr>
            <w:tcW w:w="1985" w:type="dxa"/>
          </w:tcPr>
          <w:p w14:paraId="284EEF12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</w:tcPr>
          <w:p w14:paraId="77365A94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985" w:type="dxa"/>
          </w:tcPr>
          <w:p w14:paraId="7B3DE62F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</w:tr>
      <w:tr w:rsidR="0076043E" w:rsidRPr="0041228F" w14:paraId="5263E566" w14:textId="77777777" w:rsidTr="005F7E99">
        <w:tc>
          <w:tcPr>
            <w:tcW w:w="4111" w:type="dxa"/>
          </w:tcPr>
          <w:p w14:paraId="7AA59355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Myocardial infarction</w:t>
            </w:r>
          </w:p>
        </w:tc>
        <w:tc>
          <w:tcPr>
            <w:tcW w:w="1985" w:type="dxa"/>
          </w:tcPr>
          <w:p w14:paraId="3D120FED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4679 (31.7%)</w:t>
            </w:r>
          </w:p>
        </w:tc>
        <w:tc>
          <w:tcPr>
            <w:tcW w:w="1984" w:type="dxa"/>
          </w:tcPr>
          <w:p w14:paraId="78F9CE3C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4657 (43.2%)</w:t>
            </w:r>
          </w:p>
        </w:tc>
        <w:tc>
          <w:tcPr>
            <w:tcW w:w="1985" w:type="dxa"/>
          </w:tcPr>
          <w:p w14:paraId="2269DD84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2 (0.6%)</w:t>
            </w:r>
          </w:p>
        </w:tc>
      </w:tr>
      <w:tr w:rsidR="0076043E" w:rsidRPr="0041228F" w14:paraId="488095AD" w14:textId="77777777" w:rsidTr="005F7E99">
        <w:tc>
          <w:tcPr>
            <w:tcW w:w="4111" w:type="dxa"/>
          </w:tcPr>
          <w:p w14:paraId="5D6448BA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Stroke</w:t>
            </w:r>
          </w:p>
        </w:tc>
        <w:tc>
          <w:tcPr>
            <w:tcW w:w="1985" w:type="dxa"/>
          </w:tcPr>
          <w:p w14:paraId="6B46FD21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450 (16.6%)</w:t>
            </w:r>
          </w:p>
        </w:tc>
        <w:tc>
          <w:tcPr>
            <w:tcW w:w="1984" w:type="dxa"/>
          </w:tcPr>
          <w:p w14:paraId="1D69DAF8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411 (22.4%)</w:t>
            </w:r>
          </w:p>
        </w:tc>
        <w:tc>
          <w:tcPr>
            <w:tcW w:w="1985" w:type="dxa"/>
          </w:tcPr>
          <w:p w14:paraId="010218DD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9 (1.0%)</w:t>
            </w:r>
          </w:p>
        </w:tc>
      </w:tr>
      <w:tr w:rsidR="0076043E" w:rsidRPr="0041228F" w14:paraId="77302FAD" w14:textId="77777777" w:rsidTr="005F7E99">
        <w:tc>
          <w:tcPr>
            <w:tcW w:w="4111" w:type="dxa"/>
          </w:tcPr>
          <w:p w14:paraId="07FADAF4" w14:textId="77777777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  <w:t>Peripheral arterial disease</w:t>
            </w:r>
          </w:p>
        </w:tc>
        <w:tc>
          <w:tcPr>
            <w:tcW w:w="1985" w:type="dxa"/>
          </w:tcPr>
          <w:p w14:paraId="3DAE7E0F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624 (17.8%)</w:t>
            </w:r>
          </w:p>
        </w:tc>
        <w:tc>
          <w:tcPr>
            <w:tcW w:w="1984" w:type="dxa"/>
          </w:tcPr>
          <w:p w14:paraId="6A26E0DC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541 (23.6%)</w:t>
            </w:r>
          </w:p>
        </w:tc>
        <w:tc>
          <w:tcPr>
            <w:tcW w:w="1985" w:type="dxa"/>
          </w:tcPr>
          <w:p w14:paraId="708D48D6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83 (2.1%)</w:t>
            </w:r>
          </w:p>
        </w:tc>
      </w:tr>
      <w:tr w:rsidR="0076043E" w:rsidRPr="0041228F" w14:paraId="45E5428B" w14:textId="77777777" w:rsidTr="005F7E99">
        <w:tc>
          <w:tcPr>
            <w:tcW w:w="4111" w:type="dxa"/>
          </w:tcPr>
          <w:p w14:paraId="0EA1FC75" w14:textId="2077C9D8" w:rsidR="0076043E" w:rsidRPr="005F7E99" w:rsidRDefault="0076043E" w:rsidP="005F7E99">
            <w:pPr>
              <w:pStyle w:val="BodyText"/>
              <w:spacing w:beforeLines="40" w:before="96" w:afterLines="40" w:after="96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  <w:r w:rsidR="004968C4" w:rsidRPr="005F7E99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Pr="005F7E99">
              <w:rPr>
                <w:rFonts w:ascii="Arial" w:hAnsi="Arial" w:cs="Arial"/>
                <w:sz w:val="22"/>
                <w:szCs w:val="22"/>
                <w:lang w:val="en-GB"/>
              </w:rPr>
              <w:t>eart failure</w:t>
            </w:r>
          </w:p>
        </w:tc>
        <w:tc>
          <w:tcPr>
            <w:tcW w:w="1985" w:type="dxa"/>
          </w:tcPr>
          <w:p w14:paraId="775ECAAD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389 (16.2%)</w:t>
            </w:r>
          </w:p>
        </w:tc>
        <w:tc>
          <w:tcPr>
            <w:tcW w:w="1984" w:type="dxa"/>
          </w:tcPr>
          <w:p w14:paraId="0A923534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2067 (19.2%)</w:t>
            </w:r>
          </w:p>
        </w:tc>
        <w:tc>
          <w:tcPr>
            <w:tcW w:w="1985" w:type="dxa"/>
          </w:tcPr>
          <w:p w14:paraId="260FC42A" w14:textId="77777777" w:rsidR="0076043E" w:rsidRPr="0041228F" w:rsidRDefault="0076043E" w:rsidP="005F7E99">
            <w:pPr>
              <w:pStyle w:val="BodyText"/>
              <w:spacing w:beforeLines="40" w:before="96" w:afterLines="40" w:after="96" w:line="360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 w:rsidRPr="0041228F">
              <w:rPr>
                <w:rFonts w:ascii="Arial" w:hAnsi="Arial" w:cs="Arial"/>
                <w:sz w:val="22"/>
                <w:szCs w:val="22"/>
                <w:lang w:val="en-GB" w:eastAsia="en-GB"/>
              </w:rPr>
              <w:t>322 (8.1%)</w:t>
            </w:r>
          </w:p>
        </w:tc>
      </w:tr>
    </w:tbl>
    <w:bookmarkEnd w:id="0"/>
    <w:p w14:paraId="03B40D4C" w14:textId="2DF3F245" w:rsidR="00A91986" w:rsidRDefault="00A91986" w:rsidP="00A91986">
      <w:pPr>
        <w:spacing w:before="120" w:after="0"/>
        <w:ind w:left="-720"/>
        <w:rPr>
          <w:rFonts w:ascii="Arial" w:hAnsi="Arial"/>
        </w:rPr>
      </w:pPr>
      <w:r>
        <w:rPr>
          <w:rFonts w:ascii="Arial" w:hAnsi="Arial"/>
        </w:rPr>
        <w:t>Data are median and interquartile range or N(%).</w:t>
      </w:r>
    </w:p>
    <w:p w14:paraId="459E7E9D" w14:textId="77777777" w:rsidR="00A91986" w:rsidRDefault="00A91986" w:rsidP="00A91986">
      <w:pPr>
        <w:spacing w:before="120" w:after="0"/>
        <w:ind w:left="-720"/>
        <w:rPr>
          <w:rFonts w:ascii="Arial" w:hAnsi="Arial"/>
        </w:rPr>
      </w:pPr>
    </w:p>
    <w:p w14:paraId="5D2569D8" w14:textId="77777777" w:rsidR="00A91986" w:rsidRDefault="00A91986" w:rsidP="00B21122">
      <w:pPr>
        <w:spacing w:before="120" w:after="0"/>
        <w:ind w:left="-720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6DE403BA" w14:textId="0F5324B6" w:rsidR="00294989" w:rsidRDefault="00294989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br w:type="page"/>
      </w:r>
    </w:p>
    <w:p w14:paraId="639A0F0B" w14:textId="31FA2A2F" w:rsidR="00C04C7A" w:rsidRDefault="00C04C7A" w:rsidP="00C04C7A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29498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Figure </w:t>
      </w:r>
      <w:r w:rsidR="00060FE9" w:rsidRPr="0029498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29498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29498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29498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29498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29498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29498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</w:p>
    <w:p w14:paraId="6A7FDB9A" w14:textId="2DAC1B49" w:rsidR="00294989" w:rsidRDefault="00294989" w:rsidP="00294989">
      <w:pPr>
        <w:spacing w:line="360" w:lineRule="auto"/>
        <w:rPr>
          <w:rFonts w:ascii="Arial" w:hAnsi="Arial" w:cs="Arial"/>
        </w:rPr>
      </w:pPr>
      <w:r w:rsidRPr="005F7E99">
        <w:rPr>
          <w:rFonts w:ascii="Arial" w:hAnsi="Arial" w:cs="Arial"/>
        </w:rPr>
        <w:t>Observed and simulated probabilities of time to first event in the placebo</w:t>
      </w:r>
      <w:r>
        <w:rPr>
          <w:rFonts w:ascii="Arial" w:hAnsi="Arial" w:cs="Arial"/>
        </w:rPr>
        <w:t xml:space="preserve"> and EQW</w:t>
      </w:r>
      <w:r w:rsidRPr="005F7E99">
        <w:rPr>
          <w:rFonts w:ascii="Arial" w:hAnsi="Arial" w:cs="Arial"/>
        </w:rPr>
        <w:t xml:space="preserve"> group</w:t>
      </w:r>
      <w:r>
        <w:rPr>
          <w:rFonts w:ascii="Arial" w:hAnsi="Arial" w:cs="Arial"/>
        </w:rPr>
        <w:t>s.</w:t>
      </w:r>
      <w:r w:rsidR="00A9198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lacebo: A</w:t>
      </w:r>
      <w:r w:rsidRPr="00A23D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MACE</w:t>
      </w:r>
      <w:r w:rsidR="00A91986">
        <w:rPr>
          <w:rFonts w:ascii="Arial" w:hAnsi="Arial" w:cs="Arial"/>
        </w:rPr>
        <w:t>,</w:t>
      </w:r>
      <w:r w:rsidRPr="00A23D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</w:t>
      </w:r>
      <w:r w:rsidRPr="00A23D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ACM</w:t>
      </w:r>
      <w:r w:rsidR="00A91986">
        <w:rPr>
          <w:rFonts w:ascii="Arial" w:hAnsi="Arial" w:cs="Arial"/>
        </w:rPr>
        <w:t>,</w:t>
      </w:r>
      <w:r w:rsidRPr="00A23D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A23D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CVD</w:t>
      </w:r>
      <w:r w:rsidR="00A91986">
        <w:rPr>
          <w:rFonts w:ascii="Arial" w:hAnsi="Arial" w:cs="Arial"/>
        </w:rPr>
        <w:t>,</w:t>
      </w:r>
      <w:r w:rsidRPr="00A23D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</w:t>
      </w:r>
      <w:r w:rsidRPr="00A23D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MI</w:t>
      </w:r>
      <w:r w:rsidRPr="00A23D8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E) S</w:t>
      </w:r>
      <w:r w:rsidRPr="00A23D85">
        <w:rPr>
          <w:rFonts w:ascii="Arial" w:hAnsi="Arial" w:cs="Arial"/>
        </w:rPr>
        <w:t xml:space="preserve">troke, </w:t>
      </w:r>
      <w:r>
        <w:rPr>
          <w:rFonts w:ascii="Arial" w:hAnsi="Arial" w:cs="Arial"/>
        </w:rPr>
        <w:t>F</w:t>
      </w:r>
      <w:r w:rsidRPr="00A23D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H</w:t>
      </w:r>
      <w:r w:rsidRPr="00A23D85">
        <w:rPr>
          <w:rFonts w:ascii="Arial" w:hAnsi="Arial" w:cs="Arial"/>
        </w:rPr>
        <w:t>eart failure</w:t>
      </w:r>
      <w:r>
        <w:rPr>
          <w:rFonts w:ascii="Arial" w:hAnsi="Arial" w:cs="Arial"/>
        </w:rPr>
        <w:t>.</w:t>
      </w:r>
      <w:r w:rsidDel="00A23D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QW: G</w:t>
      </w:r>
      <w:r w:rsidRPr="00A23D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MACE</w:t>
      </w:r>
      <w:r w:rsidR="00A91986">
        <w:rPr>
          <w:rFonts w:ascii="Arial" w:hAnsi="Arial" w:cs="Arial"/>
        </w:rPr>
        <w:t>,</w:t>
      </w:r>
      <w:r w:rsidRPr="00A23D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</w:t>
      </w:r>
      <w:r w:rsidRPr="00A23D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ACM</w:t>
      </w:r>
      <w:r w:rsidR="00A91986">
        <w:rPr>
          <w:rFonts w:ascii="Arial" w:hAnsi="Arial" w:cs="Arial"/>
        </w:rPr>
        <w:t>,</w:t>
      </w:r>
      <w:r w:rsidRPr="00A23D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r w:rsidRPr="00A23D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CVD</w:t>
      </w:r>
      <w:r w:rsidR="00A91986">
        <w:rPr>
          <w:rFonts w:ascii="Arial" w:hAnsi="Arial" w:cs="Arial"/>
        </w:rPr>
        <w:t>,</w:t>
      </w:r>
      <w:r w:rsidRPr="00A23D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J)</w:t>
      </w:r>
      <w:r w:rsidRPr="00A23D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</w:t>
      </w:r>
      <w:r w:rsidRPr="00A23D8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K) S</w:t>
      </w:r>
      <w:r w:rsidRPr="00A23D85">
        <w:rPr>
          <w:rFonts w:ascii="Arial" w:hAnsi="Arial" w:cs="Arial"/>
        </w:rPr>
        <w:t xml:space="preserve">troke, </w:t>
      </w:r>
      <w:r>
        <w:rPr>
          <w:rFonts w:ascii="Arial" w:hAnsi="Arial" w:cs="Arial"/>
        </w:rPr>
        <w:t>L</w:t>
      </w:r>
      <w:r w:rsidRPr="00A23D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H</w:t>
      </w:r>
      <w:r w:rsidRPr="00A23D85">
        <w:rPr>
          <w:rFonts w:ascii="Arial" w:hAnsi="Arial" w:cs="Arial"/>
        </w:rPr>
        <w:t>eart failure</w:t>
      </w:r>
      <w:r>
        <w:rPr>
          <w:rFonts w:ascii="Arial" w:hAnsi="Arial" w:cs="Arial"/>
        </w:rPr>
        <w:t>.</w:t>
      </w:r>
      <w:r w:rsidR="00A9198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olid diamonds denote simulated point estimates. Shaded area denotes 95% confidence interval for the observed values.</w:t>
      </w:r>
    </w:p>
    <w:p w14:paraId="2778080C" w14:textId="0F87DF7B" w:rsidR="00C04C7A" w:rsidRDefault="00C04C7A" w:rsidP="00294989">
      <w:pPr>
        <w:spacing w:line="360" w:lineRule="auto"/>
        <w:jc w:val="center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6A953C76" wp14:editId="7A3D5F58">
            <wp:extent cx="4151489" cy="6227233"/>
            <wp:effectExtent l="0" t="0" r="1905" b="0"/>
            <wp:docPr id="461310811" name="Picture 461310811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115454" name="Picture 1" descr="A group of graphs with numbe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4903" cy="6322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6C13B" w14:textId="07F70CCB" w:rsidR="004B5C0F" w:rsidRPr="00F419E5" w:rsidRDefault="004B5C0F" w:rsidP="00294989">
      <w:pPr>
        <w:spacing w:line="360" w:lineRule="auto"/>
        <w:rPr>
          <w:rFonts w:ascii="Arial" w:hAnsi="Arial" w:cs="Arial"/>
        </w:rPr>
      </w:pPr>
    </w:p>
    <w:sectPr w:rsidR="004B5C0F" w:rsidRPr="00F419E5" w:rsidSect="00B21122">
      <w:pgSz w:w="11901" w:h="16817"/>
      <w:pgMar w:top="1627" w:right="1701" w:bottom="1134" w:left="1701" w:header="425" w:footer="57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9CF63" w14:textId="77777777" w:rsidR="00371AB8" w:rsidRDefault="00371AB8" w:rsidP="00B16C81">
      <w:pPr>
        <w:spacing w:after="0" w:line="240" w:lineRule="auto"/>
      </w:pPr>
      <w:r>
        <w:separator/>
      </w:r>
    </w:p>
  </w:endnote>
  <w:endnote w:type="continuationSeparator" w:id="0">
    <w:p w14:paraId="6F97681B" w14:textId="77777777" w:rsidR="00371AB8" w:rsidRDefault="00371AB8" w:rsidP="00B16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93C0C" w14:textId="77777777" w:rsidR="00371AB8" w:rsidRDefault="00371AB8" w:rsidP="00B16C81">
      <w:pPr>
        <w:spacing w:after="0" w:line="240" w:lineRule="auto"/>
      </w:pPr>
      <w:r>
        <w:separator/>
      </w:r>
    </w:p>
  </w:footnote>
  <w:footnote w:type="continuationSeparator" w:id="0">
    <w:p w14:paraId="45FF49E6" w14:textId="77777777" w:rsidR="00371AB8" w:rsidRDefault="00371AB8" w:rsidP="00B16C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D7677B"/>
    <w:multiLevelType w:val="hybridMultilevel"/>
    <w:tmpl w:val="3A228A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B5087"/>
    <w:multiLevelType w:val="hybridMultilevel"/>
    <w:tmpl w:val="E6A255AE"/>
    <w:lvl w:ilvl="0" w:tplc="141A933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EBF3CF7"/>
    <w:multiLevelType w:val="multilevel"/>
    <w:tmpl w:val="F5486DA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 w16cid:durableId="1614900138">
    <w:abstractNumId w:val="2"/>
  </w:num>
  <w:num w:numId="2" w16cid:durableId="1145273624">
    <w:abstractNumId w:val="0"/>
  </w:num>
  <w:num w:numId="3" w16cid:durableId="8378428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42B"/>
    <w:rsid w:val="00012902"/>
    <w:rsid w:val="000233E2"/>
    <w:rsid w:val="00027E46"/>
    <w:rsid w:val="00034152"/>
    <w:rsid w:val="00041471"/>
    <w:rsid w:val="0005065B"/>
    <w:rsid w:val="00053E7D"/>
    <w:rsid w:val="00056FD2"/>
    <w:rsid w:val="000608F6"/>
    <w:rsid w:val="00060FE9"/>
    <w:rsid w:val="0006789B"/>
    <w:rsid w:val="0007177E"/>
    <w:rsid w:val="000950F2"/>
    <w:rsid w:val="000A1C73"/>
    <w:rsid w:val="000A24B6"/>
    <w:rsid w:val="000A606E"/>
    <w:rsid w:val="000A78A3"/>
    <w:rsid w:val="000B05BF"/>
    <w:rsid w:val="000C0587"/>
    <w:rsid w:val="000C7322"/>
    <w:rsid w:val="000D0825"/>
    <w:rsid w:val="000D4D2C"/>
    <w:rsid w:val="000D6AE8"/>
    <w:rsid w:val="000E2790"/>
    <w:rsid w:val="000F1BF0"/>
    <w:rsid w:val="00105B61"/>
    <w:rsid w:val="00122CFA"/>
    <w:rsid w:val="00133FC3"/>
    <w:rsid w:val="00136D2D"/>
    <w:rsid w:val="001507ED"/>
    <w:rsid w:val="00161D50"/>
    <w:rsid w:val="001637A8"/>
    <w:rsid w:val="00173D7E"/>
    <w:rsid w:val="001A29F4"/>
    <w:rsid w:val="001B2060"/>
    <w:rsid w:val="001B37EE"/>
    <w:rsid w:val="001B4CB3"/>
    <w:rsid w:val="001C6369"/>
    <w:rsid w:val="001D0AEB"/>
    <w:rsid w:val="001D106A"/>
    <w:rsid w:val="001D18E0"/>
    <w:rsid w:val="001D5BF9"/>
    <w:rsid w:val="001E1501"/>
    <w:rsid w:val="001E153C"/>
    <w:rsid w:val="001E5B61"/>
    <w:rsid w:val="001E5D05"/>
    <w:rsid w:val="001F2FB4"/>
    <w:rsid w:val="002016DA"/>
    <w:rsid w:val="002230EF"/>
    <w:rsid w:val="002323E2"/>
    <w:rsid w:val="00236259"/>
    <w:rsid w:val="0024453B"/>
    <w:rsid w:val="00251789"/>
    <w:rsid w:val="00252F28"/>
    <w:rsid w:val="002574D2"/>
    <w:rsid w:val="002627AD"/>
    <w:rsid w:val="002673CD"/>
    <w:rsid w:val="002705E6"/>
    <w:rsid w:val="00282469"/>
    <w:rsid w:val="00282777"/>
    <w:rsid w:val="00283423"/>
    <w:rsid w:val="00294989"/>
    <w:rsid w:val="002973CA"/>
    <w:rsid w:val="002A386B"/>
    <w:rsid w:val="002A39BA"/>
    <w:rsid w:val="002A487D"/>
    <w:rsid w:val="002B3301"/>
    <w:rsid w:val="002B7A29"/>
    <w:rsid w:val="002C67DB"/>
    <w:rsid w:val="002C777A"/>
    <w:rsid w:val="002C7887"/>
    <w:rsid w:val="002D11B2"/>
    <w:rsid w:val="002D637E"/>
    <w:rsid w:val="002F05D5"/>
    <w:rsid w:val="002F1035"/>
    <w:rsid w:val="002F47C8"/>
    <w:rsid w:val="003015D7"/>
    <w:rsid w:val="003069E2"/>
    <w:rsid w:val="0031220C"/>
    <w:rsid w:val="00316956"/>
    <w:rsid w:val="00323E34"/>
    <w:rsid w:val="00324E51"/>
    <w:rsid w:val="00325A72"/>
    <w:rsid w:val="00335382"/>
    <w:rsid w:val="00337382"/>
    <w:rsid w:val="00337482"/>
    <w:rsid w:val="00353020"/>
    <w:rsid w:val="00371AB8"/>
    <w:rsid w:val="00371F43"/>
    <w:rsid w:val="003754E6"/>
    <w:rsid w:val="003770C1"/>
    <w:rsid w:val="00381284"/>
    <w:rsid w:val="0038292A"/>
    <w:rsid w:val="00390F08"/>
    <w:rsid w:val="00392C8C"/>
    <w:rsid w:val="003A7B99"/>
    <w:rsid w:val="003A7D1F"/>
    <w:rsid w:val="003B35AC"/>
    <w:rsid w:val="003B7EE7"/>
    <w:rsid w:val="003D25A0"/>
    <w:rsid w:val="003D391D"/>
    <w:rsid w:val="003D4886"/>
    <w:rsid w:val="003E6F8D"/>
    <w:rsid w:val="003F7963"/>
    <w:rsid w:val="004008DC"/>
    <w:rsid w:val="004041EF"/>
    <w:rsid w:val="0041228F"/>
    <w:rsid w:val="00417425"/>
    <w:rsid w:val="00422B8F"/>
    <w:rsid w:val="00433CA4"/>
    <w:rsid w:val="004367DB"/>
    <w:rsid w:val="0044190D"/>
    <w:rsid w:val="00450AD8"/>
    <w:rsid w:val="00454AD9"/>
    <w:rsid w:val="00457E57"/>
    <w:rsid w:val="0046056F"/>
    <w:rsid w:val="00460FF6"/>
    <w:rsid w:val="00464508"/>
    <w:rsid w:val="00464935"/>
    <w:rsid w:val="004651B9"/>
    <w:rsid w:val="00471EF8"/>
    <w:rsid w:val="004818F9"/>
    <w:rsid w:val="0049555F"/>
    <w:rsid w:val="004968C4"/>
    <w:rsid w:val="004B5282"/>
    <w:rsid w:val="004B5C0F"/>
    <w:rsid w:val="004C0C39"/>
    <w:rsid w:val="004C100D"/>
    <w:rsid w:val="004C2682"/>
    <w:rsid w:val="004C64F5"/>
    <w:rsid w:val="004E1136"/>
    <w:rsid w:val="004E2C4F"/>
    <w:rsid w:val="004E661E"/>
    <w:rsid w:val="004F2AF8"/>
    <w:rsid w:val="004F43A0"/>
    <w:rsid w:val="00505EC8"/>
    <w:rsid w:val="00505FCF"/>
    <w:rsid w:val="005064F9"/>
    <w:rsid w:val="00510E04"/>
    <w:rsid w:val="00512B2D"/>
    <w:rsid w:val="00527AF2"/>
    <w:rsid w:val="005323CA"/>
    <w:rsid w:val="005368C1"/>
    <w:rsid w:val="005412A1"/>
    <w:rsid w:val="00545BE8"/>
    <w:rsid w:val="00550927"/>
    <w:rsid w:val="00556609"/>
    <w:rsid w:val="005722DE"/>
    <w:rsid w:val="00573D7D"/>
    <w:rsid w:val="00581C69"/>
    <w:rsid w:val="00582546"/>
    <w:rsid w:val="00586765"/>
    <w:rsid w:val="00593EC4"/>
    <w:rsid w:val="005A6CD6"/>
    <w:rsid w:val="005B0E56"/>
    <w:rsid w:val="005B5858"/>
    <w:rsid w:val="005D3E12"/>
    <w:rsid w:val="005E42AD"/>
    <w:rsid w:val="005F0584"/>
    <w:rsid w:val="005F7E99"/>
    <w:rsid w:val="006016CC"/>
    <w:rsid w:val="006103B6"/>
    <w:rsid w:val="006161A8"/>
    <w:rsid w:val="00617E33"/>
    <w:rsid w:val="00620127"/>
    <w:rsid w:val="00626E07"/>
    <w:rsid w:val="00633BF5"/>
    <w:rsid w:val="006375A6"/>
    <w:rsid w:val="00640D7F"/>
    <w:rsid w:val="00641CD7"/>
    <w:rsid w:val="0064329C"/>
    <w:rsid w:val="0066751F"/>
    <w:rsid w:val="0067207A"/>
    <w:rsid w:val="00684503"/>
    <w:rsid w:val="00684DFD"/>
    <w:rsid w:val="00685587"/>
    <w:rsid w:val="00687DC2"/>
    <w:rsid w:val="006A7486"/>
    <w:rsid w:val="006C1A35"/>
    <w:rsid w:val="006C2866"/>
    <w:rsid w:val="006C2D29"/>
    <w:rsid w:val="006C631D"/>
    <w:rsid w:val="006D1F54"/>
    <w:rsid w:val="006D25EA"/>
    <w:rsid w:val="006D3BE2"/>
    <w:rsid w:val="006E1273"/>
    <w:rsid w:val="006E4866"/>
    <w:rsid w:val="006E605A"/>
    <w:rsid w:val="00700842"/>
    <w:rsid w:val="007009FE"/>
    <w:rsid w:val="007047F9"/>
    <w:rsid w:val="00714B69"/>
    <w:rsid w:val="00715CF6"/>
    <w:rsid w:val="0071672B"/>
    <w:rsid w:val="0072066F"/>
    <w:rsid w:val="00730FAF"/>
    <w:rsid w:val="00731769"/>
    <w:rsid w:val="007326B3"/>
    <w:rsid w:val="00733D1B"/>
    <w:rsid w:val="007406C1"/>
    <w:rsid w:val="00754E0A"/>
    <w:rsid w:val="007570C9"/>
    <w:rsid w:val="0076043E"/>
    <w:rsid w:val="0076406A"/>
    <w:rsid w:val="00767DC3"/>
    <w:rsid w:val="00774157"/>
    <w:rsid w:val="00780842"/>
    <w:rsid w:val="00782FBF"/>
    <w:rsid w:val="007A53E7"/>
    <w:rsid w:val="007B255B"/>
    <w:rsid w:val="007B3FD3"/>
    <w:rsid w:val="007B43AD"/>
    <w:rsid w:val="007B59E6"/>
    <w:rsid w:val="007C309A"/>
    <w:rsid w:val="007D0306"/>
    <w:rsid w:val="007D320E"/>
    <w:rsid w:val="00803734"/>
    <w:rsid w:val="0080416D"/>
    <w:rsid w:val="00804A52"/>
    <w:rsid w:val="008056E0"/>
    <w:rsid w:val="00821F71"/>
    <w:rsid w:val="00823C2C"/>
    <w:rsid w:val="00837677"/>
    <w:rsid w:val="008420D3"/>
    <w:rsid w:val="00844B72"/>
    <w:rsid w:val="00845A2A"/>
    <w:rsid w:val="00871552"/>
    <w:rsid w:val="00873931"/>
    <w:rsid w:val="00873A8B"/>
    <w:rsid w:val="00873EAF"/>
    <w:rsid w:val="008916F7"/>
    <w:rsid w:val="008A060E"/>
    <w:rsid w:val="008B1D66"/>
    <w:rsid w:val="008B2F0E"/>
    <w:rsid w:val="008B478E"/>
    <w:rsid w:val="008B5FA3"/>
    <w:rsid w:val="008C04B4"/>
    <w:rsid w:val="008C41D4"/>
    <w:rsid w:val="008D0A9C"/>
    <w:rsid w:val="008D0C2A"/>
    <w:rsid w:val="008D1EC2"/>
    <w:rsid w:val="008D5CC6"/>
    <w:rsid w:val="008D6F53"/>
    <w:rsid w:val="008E3866"/>
    <w:rsid w:val="009013A9"/>
    <w:rsid w:val="009321DE"/>
    <w:rsid w:val="00940AD5"/>
    <w:rsid w:val="0094112D"/>
    <w:rsid w:val="0095664E"/>
    <w:rsid w:val="00957681"/>
    <w:rsid w:val="00964FBB"/>
    <w:rsid w:val="00965036"/>
    <w:rsid w:val="0097052D"/>
    <w:rsid w:val="00971A32"/>
    <w:rsid w:val="009743AD"/>
    <w:rsid w:val="0098441F"/>
    <w:rsid w:val="00985BA3"/>
    <w:rsid w:val="009943CB"/>
    <w:rsid w:val="009A039A"/>
    <w:rsid w:val="009A19E6"/>
    <w:rsid w:val="009A1C6C"/>
    <w:rsid w:val="009A61A1"/>
    <w:rsid w:val="009B3230"/>
    <w:rsid w:val="009B34AF"/>
    <w:rsid w:val="009B5002"/>
    <w:rsid w:val="009B76BF"/>
    <w:rsid w:val="009C16B3"/>
    <w:rsid w:val="009C6F7A"/>
    <w:rsid w:val="009D736D"/>
    <w:rsid w:val="009E3F15"/>
    <w:rsid w:val="009F669A"/>
    <w:rsid w:val="009F71A5"/>
    <w:rsid w:val="00A01C4F"/>
    <w:rsid w:val="00A042E1"/>
    <w:rsid w:val="00A119B9"/>
    <w:rsid w:val="00A23D85"/>
    <w:rsid w:val="00A41DCA"/>
    <w:rsid w:val="00A466BD"/>
    <w:rsid w:val="00A46A23"/>
    <w:rsid w:val="00A50CFA"/>
    <w:rsid w:val="00A62FC2"/>
    <w:rsid w:val="00A6534A"/>
    <w:rsid w:val="00A66136"/>
    <w:rsid w:val="00A67635"/>
    <w:rsid w:val="00A67D5B"/>
    <w:rsid w:val="00A7400E"/>
    <w:rsid w:val="00A83137"/>
    <w:rsid w:val="00A83F75"/>
    <w:rsid w:val="00A91986"/>
    <w:rsid w:val="00A93729"/>
    <w:rsid w:val="00A97C0B"/>
    <w:rsid w:val="00AA5530"/>
    <w:rsid w:val="00AB0200"/>
    <w:rsid w:val="00AB0D3B"/>
    <w:rsid w:val="00AB3AFF"/>
    <w:rsid w:val="00AB755A"/>
    <w:rsid w:val="00AC215F"/>
    <w:rsid w:val="00AC2307"/>
    <w:rsid w:val="00AC4E07"/>
    <w:rsid w:val="00AE3AF3"/>
    <w:rsid w:val="00AE40F9"/>
    <w:rsid w:val="00AE55D8"/>
    <w:rsid w:val="00AE7621"/>
    <w:rsid w:val="00B03292"/>
    <w:rsid w:val="00B04438"/>
    <w:rsid w:val="00B07A8F"/>
    <w:rsid w:val="00B07DF7"/>
    <w:rsid w:val="00B11B52"/>
    <w:rsid w:val="00B16C81"/>
    <w:rsid w:val="00B17D36"/>
    <w:rsid w:val="00B20A76"/>
    <w:rsid w:val="00B21122"/>
    <w:rsid w:val="00B27E6A"/>
    <w:rsid w:val="00B43AED"/>
    <w:rsid w:val="00B43E82"/>
    <w:rsid w:val="00B56AF6"/>
    <w:rsid w:val="00B605B1"/>
    <w:rsid w:val="00B626D5"/>
    <w:rsid w:val="00B633EB"/>
    <w:rsid w:val="00B644DF"/>
    <w:rsid w:val="00B670C3"/>
    <w:rsid w:val="00B67BA8"/>
    <w:rsid w:val="00B80489"/>
    <w:rsid w:val="00B84417"/>
    <w:rsid w:val="00BA00E9"/>
    <w:rsid w:val="00BA153B"/>
    <w:rsid w:val="00BA1BCD"/>
    <w:rsid w:val="00BA5A11"/>
    <w:rsid w:val="00BA7EBC"/>
    <w:rsid w:val="00BA7FE2"/>
    <w:rsid w:val="00BB4167"/>
    <w:rsid w:val="00BC20BE"/>
    <w:rsid w:val="00BC3C70"/>
    <w:rsid w:val="00BD3370"/>
    <w:rsid w:val="00BE1CF9"/>
    <w:rsid w:val="00BE2957"/>
    <w:rsid w:val="00BE5B4F"/>
    <w:rsid w:val="00BF30CC"/>
    <w:rsid w:val="00C04C7A"/>
    <w:rsid w:val="00C0678A"/>
    <w:rsid w:val="00C15E02"/>
    <w:rsid w:val="00C25FC2"/>
    <w:rsid w:val="00C37BBB"/>
    <w:rsid w:val="00C53A96"/>
    <w:rsid w:val="00C56556"/>
    <w:rsid w:val="00C61AB3"/>
    <w:rsid w:val="00C64AE2"/>
    <w:rsid w:val="00C856E6"/>
    <w:rsid w:val="00C93164"/>
    <w:rsid w:val="00CB5808"/>
    <w:rsid w:val="00CC13EB"/>
    <w:rsid w:val="00CD1524"/>
    <w:rsid w:val="00CF1CD9"/>
    <w:rsid w:val="00CF1CE4"/>
    <w:rsid w:val="00CF1DF0"/>
    <w:rsid w:val="00CF59CD"/>
    <w:rsid w:val="00CF63F2"/>
    <w:rsid w:val="00D07C3C"/>
    <w:rsid w:val="00D15E86"/>
    <w:rsid w:val="00D162C5"/>
    <w:rsid w:val="00D16E5B"/>
    <w:rsid w:val="00D2473F"/>
    <w:rsid w:val="00D255C2"/>
    <w:rsid w:val="00D26E99"/>
    <w:rsid w:val="00D42110"/>
    <w:rsid w:val="00D46871"/>
    <w:rsid w:val="00D617BA"/>
    <w:rsid w:val="00D6311C"/>
    <w:rsid w:val="00D70C78"/>
    <w:rsid w:val="00D747D8"/>
    <w:rsid w:val="00D777F0"/>
    <w:rsid w:val="00D9333F"/>
    <w:rsid w:val="00DA2FD2"/>
    <w:rsid w:val="00DB114B"/>
    <w:rsid w:val="00DC046A"/>
    <w:rsid w:val="00DC4451"/>
    <w:rsid w:val="00DC64B1"/>
    <w:rsid w:val="00DD1E15"/>
    <w:rsid w:val="00DD2ED5"/>
    <w:rsid w:val="00DD6AE0"/>
    <w:rsid w:val="00DD6EA3"/>
    <w:rsid w:val="00DF5995"/>
    <w:rsid w:val="00E020DB"/>
    <w:rsid w:val="00E0509A"/>
    <w:rsid w:val="00E10C7E"/>
    <w:rsid w:val="00E2068E"/>
    <w:rsid w:val="00E244BC"/>
    <w:rsid w:val="00E26C86"/>
    <w:rsid w:val="00E27D3E"/>
    <w:rsid w:val="00E30A7C"/>
    <w:rsid w:val="00E33B73"/>
    <w:rsid w:val="00E3532D"/>
    <w:rsid w:val="00E44623"/>
    <w:rsid w:val="00E52C97"/>
    <w:rsid w:val="00E55152"/>
    <w:rsid w:val="00E66951"/>
    <w:rsid w:val="00E72A1A"/>
    <w:rsid w:val="00E77151"/>
    <w:rsid w:val="00E8471A"/>
    <w:rsid w:val="00E91A10"/>
    <w:rsid w:val="00E94331"/>
    <w:rsid w:val="00E95BD0"/>
    <w:rsid w:val="00EB2357"/>
    <w:rsid w:val="00ED1D11"/>
    <w:rsid w:val="00ED48AC"/>
    <w:rsid w:val="00ED7C16"/>
    <w:rsid w:val="00EE7290"/>
    <w:rsid w:val="00EF2258"/>
    <w:rsid w:val="00F0128E"/>
    <w:rsid w:val="00F01C16"/>
    <w:rsid w:val="00F033CC"/>
    <w:rsid w:val="00F04C60"/>
    <w:rsid w:val="00F0646C"/>
    <w:rsid w:val="00F16923"/>
    <w:rsid w:val="00F34EC1"/>
    <w:rsid w:val="00F35079"/>
    <w:rsid w:val="00F4159E"/>
    <w:rsid w:val="00F419E5"/>
    <w:rsid w:val="00F41DEF"/>
    <w:rsid w:val="00F5050E"/>
    <w:rsid w:val="00F5164C"/>
    <w:rsid w:val="00F5380E"/>
    <w:rsid w:val="00F53C01"/>
    <w:rsid w:val="00F723E3"/>
    <w:rsid w:val="00F73CEE"/>
    <w:rsid w:val="00F74CAD"/>
    <w:rsid w:val="00FA2B82"/>
    <w:rsid w:val="00FB342B"/>
    <w:rsid w:val="00FC0CB5"/>
    <w:rsid w:val="00FC2106"/>
    <w:rsid w:val="00FC2EC7"/>
    <w:rsid w:val="00FD5312"/>
    <w:rsid w:val="00FD5C56"/>
    <w:rsid w:val="00FD6A61"/>
    <w:rsid w:val="00FE0960"/>
    <w:rsid w:val="00FE5655"/>
    <w:rsid w:val="00FF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C1028"/>
  <w15:chartTrackingRefBased/>
  <w15:docId w15:val="{9BACFB57-E994-427A-909F-DA0EFA2E9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D0306"/>
    <w:pPr>
      <w:keepNext/>
      <w:numPr>
        <w:numId w:val="1"/>
      </w:numPr>
      <w:spacing w:before="240" w:after="24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D0306"/>
    <w:pPr>
      <w:keepNext/>
      <w:numPr>
        <w:ilvl w:val="1"/>
        <w:numId w:val="1"/>
      </w:numPr>
      <w:spacing w:before="240" w:after="120" w:line="240" w:lineRule="auto"/>
      <w:outlineLvl w:val="1"/>
    </w:pPr>
    <w:rPr>
      <w:rFonts w:asciiTheme="majorHAnsi" w:eastAsia="Times New Roman" w:hAnsiTheme="majorHAnsi" w:cs="Arial"/>
      <w:b/>
      <w:bCs/>
      <w:i/>
      <w:iCs/>
      <w:sz w:val="24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7D0306"/>
    <w:pPr>
      <w:keepNext/>
      <w:numPr>
        <w:ilvl w:val="2"/>
        <w:numId w:val="1"/>
      </w:numPr>
      <w:spacing w:before="120" w:after="240" w:line="240" w:lineRule="auto"/>
      <w:outlineLvl w:val="2"/>
    </w:pPr>
    <w:rPr>
      <w:rFonts w:ascii="Calibri" w:eastAsia="Times New Roman" w:hAnsi="Calibri" w:cs="Arial"/>
      <w:b/>
      <w:bCs/>
      <w:sz w:val="24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7D0306"/>
    <w:pPr>
      <w:keepNext/>
      <w:numPr>
        <w:ilvl w:val="3"/>
        <w:numId w:val="1"/>
      </w:numPr>
      <w:spacing w:before="120" w:after="60" w:line="240" w:lineRule="auto"/>
      <w:outlineLvl w:val="3"/>
    </w:pPr>
    <w:rPr>
      <w:rFonts w:ascii="Times New Roman Bold" w:eastAsia="Times New Roman" w:hAnsi="Times New Roman Bold" w:cs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7D0306"/>
    <w:pPr>
      <w:numPr>
        <w:ilvl w:val="4"/>
        <w:numId w:val="1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7D0306"/>
    <w:pPr>
      <w:numPr>
        <w:ilvl w:val="5"/>
        <w:numId w:val="1"/>
      </w:num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7D0306"/>
    <w:pPr>
      <w:numPr>
        <w:ilvl w:val="6"/>
        <w:numId w:val="1"/>
      </w:num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7D0306"/>
    <w:pPr>
      <w:numPr>
        <w:ilvl w:val="7"/>
        <w:numId w:val="1"/>
      </w:num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7D0306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6056F"/>
    <w:pPr>
      <w:spacing w:before="100" w:beforeAutospacing="1" w:after="100" w:afterAutospacing="1" w:line="480" w:lineRule="auto"/>
    </w:pPr>
    <w:rPr>
      <w:rFonts w:ascii="Arial" w:hAnsi="Arial" w:cs="Times New Roman"/>
      <w:b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46056F"/>
    <w:rPr>
      <w:rFonts w:ascii="Arial" w:hAnsi="Arial" w:cs="Times New Roman"/>
      <w:b/>
      <w:sz w:val="28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16C8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6C81"/>
    <w:pPr>
      <w:spacing w:before="100" w:beforeAutospacing="1" w:after="100" w:afterAutospacing="1" w:line="480" w:lineRule="auto"/>
      <w:ind w:left="720"/>
      <w:contextualSpacing/>
    </w:pPr>
    <w:rPr>
      <w:rFonts w:ascii="Arial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6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C81"/>
  </w:style>
  <w:style w:type="paragraph" w:styleId="Footer">
    <w:name w:val="footer"/>
    <w:basedOn w:val="Normal"/>
    <w:link w:val="FooterChar"/>
    <w:uiPriority w:val="99"/>
    <w:unhideWhenUsed/>
    <w:rsid w:val="00B16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C81"/>
  </w:style>
  <w:style w:type="character" w:customStyle="1" w:styleId="Heading1Char">
    <w:name w:val="Heading 1 Char"/>
    <w:basedOn w:val="DefaultParagraphFont"/>
    <w:link w:val="Heading1"/>
    <w:rsid w:val="007D0306"/>
    <w:rPr>
      <w:rFonts w:ascii="Arial" w:eastAsia="Times New Roman" w:hAnsi="Arial" w:cs="Arial"/>
      <w:b/>
      <w:bCs/>
      <w:kern w:val="32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7D0306"/>
    <w:rPr>
      <w:rFonts w:asciiTheme="majorHAnsi" w:eastAsia="Times New Roman" w:hAnsiTheme="majorHAnsi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7D0306"/>
    <w:rPr>
      <w:rFonts w:ascii="Calibri" w:eastAsia="Times New Roman" w:hAnsi="Calibri" w:cs="Arial"/>
      <w:b/>
      <w:bCs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7D0306"/>
    <w:rPr>
      <w:rFonts w:ascii="Times New Roman Bold" w:eastAsia="Times New Roman" w:hAnsi="Times New Roman Bold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7D0306"/>
    <w:rPr>
      <w:rFonts w:ascii="Calibri" w:eastAsia="Times New Roman" w:hAnsi="Calibri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7D0306"/>
    <w:rPr>
      <w:rFonts w:ascii="Calibri" w:eastAsia="Times New Roman" w:hAnsi="Calibri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rsid w:val="007D0306"/>
    <w:rPr>
      <w:rFonts w:ascii="Calibri" w:eastAsia="Times New Roman" w:hAnsi="Calibri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7D0306"/>
    <w:rPr>
      <w:rFonts w:ascii="Calibri" w:eastAsia="Times New Roman" w:hAnsi="Calibri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7D0306"/>
    <w:rPr>
      <w:rFonts w:ascii="Arial" w:eastAsia="Times New Roman" w:hAnsi="Arial" w:cs="Arial"/>
      <w:lang w:eastAsia="en-GB"/>
    </w:rPr>
  </w:style>
  <w:style w:type="table" w:styleId="TableGrid">
    <w:name w:val="Table Grid"/>
    <w:basedOn w:val="TableNormal"/>
    <w:uiPriority w:val="59"/>
    <w:rsid w:val="007D03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link w:val="BodyTextChar"/>
    <w:rsid w:val="007D0306"/>
    <w:pPr>
      <w:spacing w:before="120" w:after="120" w:line="276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7D0306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CommentReference">
    <w:name w:val="annotation reference"/>
    <w:semiHidden/>
    <w:rsid w:val="007D030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D0306"/>
    <w:pPr>
      <w:spacing w:after="120" w:line="240" w:lineRule="auto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7D0306"/>
    <w:rPr>
      <w:rFonts w:ascii="Calibri" w:eastAsia="Times New Roman" w:hAnsi="Calibri" w:cs="Times New Roman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45BE8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45BE8"/>
    <w:rPr>
      <w:rFonts w:ascii="Calibri" w:eastAsia="Times New Roman" w:hAnsi="Calibri" w:cs="Times New Roman"/>
      <w:noProof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E07"/>
    <w:rPr>
      <w:rFonts w:ascii="Segoe UI" w:hAnsi="Segoe UI" w:cs="Segoe UI"/>
      <w:sz w:val="18"/>
      <w:szCs w:val="18"/>
    </w:rPr>
  </w:style>
  <w:style w:type="table" w:styleId="GridTable3-Accent3">
    <w:name w:val="Grid Table 3 Accent 3"/>
    <w:basedOn w:val="TableNormal"/>
    <w:uiPriority w:val="48"/>
    <w:rsid w:val="0076043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ilfuvd">
    <w:name w:val="ilfuvd"/>
    <w:basedOn w:val="DefaultParagraphFont"/>
    <w:rsid w:val="007604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B2D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B2D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064F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D48AC"/>
  </w:style>
  <w:style w:type="paragraph" w:styleId="Caption">
    <w:name w:val="caption"/>
    <w:basedOn w:val="Normal"/>
    <w:next w:val="Normal"/>
    <w:uiPriority w:val="35"/>
    <w:unhideWhenUsed/>
    <w:qFormat/>
    <w:rsid w:val="00E847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F59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7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FE73C-36E8-411C-AB76-5AF831357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oleman</dc:creator>
  <cp:keywords/>
  <dc:description/>
  <cp:lastModifiedBy>Peter Hoffmann</cp:lastModifiedBy>
  <cp:revision>5</cp:revision>
  <cp:lastPrinted>2022-02-10T15:20:00Z</cp:lastPrinted>
  <dcterms:created xsi:type="dcterms:W3CDTF">2025-02-22T13:23:00Z</dcterms:created>
  <dcterms:modified xsi:type="dcterms:W3CDTF">2025-02-25T14:54:00Z</dcterms:modified>
</cp:coreProperties>
</file>